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0E4" w:rsidRPr="00641868" w:rsidRDefault="00C540E4" w:rsidP="00C540E4">
      <w:pPr>
        <w:spacing w:before="600" w:after="0"/>
        <w:jc w:val="center"/>
        <w:outlineLvl w:val="0"/>
        <w:rPr>
          <w:rFonts w:asciiTheme="majorHAnsi" w:eastAsia="Times New Roman" w:hAnsiTheme="majorHAnsi" w:cstheme="majorHAnsi"/>
          <w:b/>
          <w:bCs/>
          <w:i/>
          <w:iCs/>
          <w:sz w:val="44"/>
          <w:szCs w:val="44"/>
        </w:rPr>
      </w:pPr>
      <w:r w:rsidRPr="00641868">
        <w:rPr>
          <w:rFonts w:asciiTheme="majorHAnsi" w:eastAsia="Times New Roman" w:hAnsiTheme="majorHAnsi" w:cstheme="majorHAnsi"/>
          <w:b/>
          <w:bCs/>
          <w:i/>
          <w:iCs/>
          <w:sz w:val="44"/>
          <w:szCs w:val="44"/>
          <w:lang w:val="en-GB"/>
        </w:rPr>
        <w:t xml:space="preserve">Supplementary material </w:t>
      </w:r>
    </w:p>
    <w:p w:rsidR="00C540E4" w:rsidRPr="00641868" w:rsidRDefault="00C540E4" w:rsidP="00C540E4">
      <w:pPr>
        <w:spacing w:line="480" w:lineRule="auto"/>
        <w:rPr>
          <w:rFonts w:asciiTheme="majorHAnsi" w:eastAsia="Times New Roman" w:hAnsiTheme="majorHAnsi" w:cstheme="majorHAnsi"/>
        </w:rPr>
      </w:pPr>
      <w:r w:rsidRPr="00641868">
        <w:rPr>
          <w:rFonts w:asciiTheme="majorHAnsi" w:eastAsia="Times New Roman" w:hAnsiTheme="majorHAnsi" w:cstheme="majorHAnsi"/>
          <w:b/>
          <w:lang w:val="en-GB"/>
        </w:rPr>
        <w:t>Article title:</w:t>
      </w:r>
      <w:r w:rsidRPr="00641868">
        <w:rPr>
          <w:rFonts w:asciiTheme="majorHAnsi" w:eastAsia="Times New Roman" w:hAnsiTheme="majorHAnsi" w:cstheme="majorHAnsi"/>
          <w:lang w:val="en-GB"/>
        </w:rPr>
        <w:t xml:space="preserve"> </w:t>
      </w:r>
      <w:r w:rsidR="00CD5ACE" w:rsidRPr="00641868">
        <w:rPr>
          <w:rFonts w:asciiTheme="majorHAnsi" w:eastAsia="Times New Roman" w:hAnsiTheme="majorHAnsi" w:cstheme="majorHAnsi"/>
          <w:lang w:val="en-GB"/>
        </w:rPr>
        <w:t xml:space="preserve">Caries Preventive Interventions and Oral Health Inequalities-A </w:t>
      </w:r>
      <w:r w:rsidR="007A6FD8" w:rsidRPr="00641868">
        <w:rPr>
          <w:rFonts w:asciiTheme="majorHAnsi" w:eastAsia="Times New Roman" w:hAnsiTheme="majorHAnsi" w:cstheme="majorHAnsi"/>
          <w:lang w:val="en-GB"/>
        </w:rPr>
        <w:t>Scoping Review</w:t>
      </w:r>
      <w:r w:rsidRPr="00641868">
        <w:rPr>
          <w:rFonts w:asciiTheme="majorHAnsi" w:eastAsia="Times New Roman" w:hAnsiTheme="majorHAnsi" w:cstheme="majorHAnsi"/>
          <w:lang w:val="en-GB"/>
        </w:rPr>
        <w:br/>
      </w:r>
      <w:r w:rsidRPr="00641868">
        <w:rPr>
          <w:rFonts w:asciiTheme="majorHAnsi" w:eastAsia="Times New Roman" w:hAnsiTheme="majorHAnsi" w:cstheme="majorHAnsi"/>
          <w:b/>
          <w:lang w:val="en-GB"/>
        </w:rPr>
        <w:t>Authors:</w:t>
      </w:r>
      <w:r w:rsidRPr="00641868">
        <w:rPr>
          <w:rFonts w:asciiTheme="majorHAnsi" w:eastAsia="Times New Roman" w:hAnsiTheme="majorHAnsi" w:cstheme="majorHAnsi"/>
          <w:lang w:val="en-GB"/>
        </w:rPr>
        <w:t xml:space="preserve"> Agatha W.</w:t>
      </w:r>
      <w:r w:rsidR="00C30B4C" w:rsidRPr="00641868">
        <w:rPr>
          <w:rFonts w:asciiTheme="majorHAnsi" w:eastAsia="Times New Roman" w:hAnsiTheme="majorHAnsi" w:cstheme="majorHAnsi"/>
          <w:lang w:val="en-GB"/>
        </w:rPr>
        <w:t xml:space="preserve"> van Meijeren - van Lunteren, MSc; Yueyue You, MSc; Hein Raat</w:t>
      </w:r>
      <w:r w:rsidRPr="00641868">
        <w:rPr>
          <w:rFonts w:asciiTheme="majorHAnsi" w:eastAsia="Times New Roman" w:hAnsiTheme="majorHAnsi" w:cstheme="majorHAnsi"/>
          <w:lang w:val="en-GB"/>
        </w:rPr>
        <w:t>, MD, PhD, MBA; Eppo</w:t>
      </w:r>
      <w:r w:rsidR="00C30B4C" w:rsidRPr="00641868">
        <w:rPr>
          <w:rFonts w:asciiTheme="majorHAnsi" w:eastAsia="Times New Roman" w:hAnsiTheme="majorHAnsi" w:cstheme="majorHAnsi"/>
          <w:lang w:val="en-GB"/>
        </w:rPr>
        <w:t xml:space="preserve"> B. Wolvius; and Lea Kragt</w:t>
      </w:r>
      <w:r w:rsidRPr="00641868">
        <w:rPr>
          <w:rFonts w:asciiTheme="majorHAnsi" w:eastAsia="Times New Roman" w:hAnsiTheme="majorHAnsi" w:cstheme="majorHAnsi"/>
          <w:lang w:val="en-GB"/>
        </w:rPr>
        <w:t>, PhD</w:t>
      </w:r>
      <w:r w:rsidRPr="00641868">
        <w:rPr>
          <w:rFonts w:asciiTheme="majorHAnsi" w:eastAsia="Times New Roman" w:hAnsiTheme="majorHAnsi" w:cstheme="majorHAnsi"/>
          <w:lang w:val="en-GB"/>
        </w:rPr>
        <w:br/>
      </w:r>
      <w:r w:rsidRPr="00641868">
        <w:rPr>
          <w:rFonts w:asciiTheme="majorHAnsi" w:eastAsia="Times New Roman" w:hAnsiTheme="majorHAnsi" w:cstheme="majorHAnsi"/>
          <w:b/>
        </w:rPr>
        <w:t>Content of this file:</w:t>
      </w:r>
      <w:r w:rsidRPr="00641868">
        <w:rPr>
          <w:rFonts w:asciiTheme="majorHAnsi" w:eastAsia="Times New Roman" w:hAnsiTheme="majorHAnsi" w:cstheme="majorHAnsi"/>
        </w:rPr>
        <w:t xml:space="preserve"> This electronic supplementary material contains tables with the results of several additional content or supplemental tables which support the results of the main manuscript. </w:t>
      </w:r>
    </w:p>
    <w:p w:rsidR="00C540E4" w:rsidRPr="00641868" w:rsidRDefault="00C540E4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br w:type="page"/>
      </w:r>
    </w:p>
    <w:p w:rsidR="00C540E4" w:rsidRPr="00641868" w:rsidRDefault="00C540E4" w:rsidP="00C540E4">
      <w:pPr>
        <w:pStyle w:val="Heading1"/>
        <w:rPr>
          <w:rFonts w:cstheme="majorHAnsi"/>
        </w:rPr>
      </w:pPr>
      <w:r w:rsidRPr="00641868">
        <w:rPr>
          <w:rFonts w:cstheme="majorHAnsi"/>
        </w:rPr>
        <w:lastRenderedPageBreak/>
        <w:t>Search strategy</w:t>
      </w:r>
    </w:p>
    <w:p w:rsidR="0081562D" w:rsidRPr="00641868" w:rsidRDefault="00E65254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t xml:space="preserve">Search performed 22 </w:t>
      </w:r>
      <w:r w:rsidR="008F5085" w:rsidRPr="00641868">
        <w:rPr>
          <w:rFonts w:asciiTheme="majorHAnsi" w:hAnsiTheme="majorHAnsi" w:cstheme="majorHAnsi"/>
        </w:rPr>
        <w:t>November</w:t>
      </w:r>
      <w:r w:rsidRPr="00641868">
        <w:rPr>
          <w:rFonts w:asciiTheme="majorHAnsi" w:hAnsiTheme="majorHAnsi" w:cstheme="majorHAnsi"/>
        </w:rPr>
        <w:t xml:space="preserve"> 2019</w:t>
      </w:r>
      <w:r w:rsidR="00967E6A" w:rsidRPr="00641868">
        <w:rPr>
          <w:rFonts w:asciiTheme="majorHAnsi" w:hAnsiTheme="majorHAnsi" w:cstheme="majorHAnsi"/>
        </w:rPr>
        <w:t xml:space="preserve"> and a</w:t>
      </w:r>
      <w:r w:rsidR="008F5085" w:rsidRPr="00641868">
        <w:rPr>
          <w:rFonts w:asciiTheme="majorHAnsi" w:hAnsiTheme="majorHAnsi" w:cstheme="majorHAnsi"/>
        </w:rPr>
        <w:t>n</w:t>
      </w:r>
      <w:r w:rsidR="00967E6A" w:rsidRPr="00641868">
        <w:rPr>
          <w:rFonts w:asciiTheme="majorHAnsi" w:hAnsiTheme="majorHAnsi" w:cstheme="majorHAnsi"/>
        </w:rPr>
        <w:t xml:space="preserve"> update on 15 March 202</w:t>
      </w:r>
      <w:r w:rsidR="00C30B4C" w:rsidRPr="00641868">
        <w:rPr>
          <w:rFonts w:asciiTheme="majorHAnsi" w:hAnsiTheme="majorHAnsi" w:cstheme="majorHAnsi"/>
        </w:rPr>
        <w:t>1</w:t>
      </w:r>
    </w:p>
    <w:p w:rsidR="009E298C" w:rsidRPr="00641868" w:rsidRDefault="00967E6A" w:rsidP="007E7AAF">
      <w:pPr>
        <w:rPr>
          <w:rFonts w:asciiTheme="majorHAnsi" w:hAnsiTheme="majorHAnsi" w:cstheme="majorHAnsi"/>
          <w:b/>
        </w:rPr>
      </w:pPr>
      <w:r w:rsidRPr="00641868">
        <w:rPr>
          <w:rFonts w:asciiTheme="majorHAnsi" w:hAnsiTheme="majorHAnsi" w:cstheme="majorHAnsi"/>
          <w:b/>
        </w:rPr>
        <w:t>Embase.com</w:t>
      </w:r>
    </w:p>
    <w:p w:rsidR="00CF77B7" w:rsidRPr="00641868" w:rsidRDefault="007E7AAF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t>('dental caries'/de OR 'caries assessment'/exp</w:t>
      </w:r>
      <w:r w:rsidR="005F1908" w:rsidRPr="00641868">
        <w:rPr>
          <w:rFonts w:asciiTheme="majorHAnsi" w:hAnsiTheme="majorHAnsi" w:cstheme="majorHAnsi"/>
        </w:rPr>
        <w:t xml:space="preserve"> OR 'oral hygiene index'/de</w:t>
      </w:r>
      <w:r w:rsidRPr="00641868">
        <w:rPr>
          <w:rFonts w:asciiTheme="majorHAnsi" w:hAnsiTheme="majorHAnsi" w:cstheme="majorHAnsi"/>
        </w:rPr>
        <w:t xml:space="preserve"> OR 'dental procedure'/de OR 'dental health'/de OR (caries OR cariogenesis OR ((carious OR decay) NEAR/3 (tooth OR teeth OR lesion*)) OR dental-procedure OR dental-health OR oral-</w:t>
      </w:r>
      <w:r w:rsidR="005F1908" w:rsidRPr="00641868">
        <w:rPr>
          <w:rFonts w:asciiTheme="majorHAnsi" w:hAnsiTheme="majorHAnsi" w:cstheme="majorHAnsi"/>
        </w:rPr>
        <w:t>health OR DMF-ind* OR DMFS-ind* OR DMFT-ind</w:t>
      </w:r>
      <w:r w:rsidRPr="00641868">
        <w:rPr>
          <w:rFonts w:asciiTheme="majorHAnsi" w:hAnsiTheme="majorHAnsi" w:cstheme="majorHAnsi"/>
        </w:rPr>
        <w:t>* OR white-spot*</w:t>
      </w:r>
      <w:r w:rsidR="005F1908" w:rsidRPr="00641868">
        <w:rPr>
          <w:rFonts w:asciiTheme="majorHAnsi" w:hAnsiTheme="majorHAnsi" w:cstheme="majorHAnsi"/>
        </w:rPr>
        <w:t xml:space="preserve"> OR oral-hygiene-ind*</w:t>
      </w:r>
      <w:r w:rsidRPr="00641868">
        <w:rPr>
          <w:rFonts w:asciiTheme="majorHAnsi" w:hAnsiTheme="majorHAnsi" w:cstheme="majorHAnsi"/>
        </w:rPr>
        <w:t>)</w:t>
      </w:r>
      <w:r w:rsidR="00FF4A2B" w:rsidRPr="00641868">
        <w:rPr>
          <w:rFonts w:asciiTheme="majorHAnsi" w:hAnsiTheme="majorHAnsi" w:cstheme="majorHAnsi"/>
        </w:rPr>
        <w:t>:ab,ti,kw)</w:t>
      </w:r>
      <w:r w:rsidRPr="00641868">
        <w:rPr>
          <w:rFonts w:asciiTheme="majorHAnsi" w:hAnsiTheme="majorHAnsi" w:cstheme="majorHAnsi"/>
        </w:rPr>
        <w:t xml:space="preserve">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'preventive medicine'/de OR 'preventive dentistry'/de</w:t>
      </w:r>
      <w:r w:rsidR="00BA355B" w:rsidRPr="00641868">
        <w:rPr>
          <w:rFonts w:asciiTheme="majorHAnsi" w:hAnsiTheme="majorHAnsi" w:cstheme="majorHAnsi"/>
        </w:rPr>
        <w:t xml:space="preserve"> OR</w:t>
      </w:r>
      <w:r w:rsidR="00530411" w:rsidRPr="00641868">
        <w:rPr>
          <w:rFonts w:asciiTheme="majorHAnsi" w:hAnsiTheme="majorHAnsi" w:cstheme="majorHAnsi"/>
        </w:rPr>
        <w:t xml:space="preserve"> 'prevention and control'/de OR</w:t>
      </w:r>
      <w:r w:rsidR="00BA355B" w:rsidRPr="00641868">
        <w:rPr>
          <w:rFonts w:asciiTheme="majorHAnsi" w:hAnsiTheme="majorHAnsi" w:cstheme="majorHAnsi"/>
        </w:rPr>
        <w:t xml:space="preserve"> 'prevention'/de OR 'prevention':lnk</w:t>
      </w:r>
      <w:r w:rsidR="00530FCA" w:rsidRPr="00641868">
        <w:rPr>
          <w:rFonts w:asciiTheme="majorHAnsi" w:hAnsiTheme="majorHAnsi" w:cstheme="majorHAnsi"/>
        </w:rPr>
        <w:t xml:space="preserve"> OR 'prophylaxis'/de</w:t>
      </w:r>
      <w:r w:rsidRPr="00641868">
        <w:rPr>
          <w:rFonts w:asciiTheme="majorHAnsi" w:hAnsiTheme="majorHAnsi" w:cstheme="majorHAnsi"/>
        </w:rPr>
        <w:t xml:space="preserve"> OR 'prevention study'/de OR 'dental health education'/de OR 'primary prevention'/de OR 'dental prevention'/exp OR 'health program'/exp OR 'health education'/exp OR 'public health'/de</w:t>
      </w:r>
      <w:r w:rsidR="00DE3998" w:rsidRPr="00641868">
        <w:rPr>
          <w:rFonts w:asciiTheme="majorHAnsi" w:hAnsiTheme="majorHAnsi" w:cstheme="majorHAnsi"/>
        </w:rPr>
        <w:t xml:space="preserve"> OR 'public health service'/de</w:t>
      </w:r>
      <w:r w:rsidR="00CA2907" w:rsidRPr="00641868">
        <w:rPr>
          <w:rFonts w:asciiTheme="majorHAnsi" w:hAnsiTheme="majorHAnsi" w:cstheme="majorHAnsi"/>
        </w:rPr>
        <w:t xml:space="preserve"> OR 'community program'/de</w:t>
      </w:r>
      <w:r w:rsidR="00DB62CE" w:rsidRPr="00641868">
        <w:rPr>
          <w:rFonts w:asciiTheme="majorHAnsi" w:hAnsiTheme="majorHAnsi" w:cstheme="majorHAnsi"/>
        </w:rPr>
        <w:t xml:space="preserve"> OR 'education program'/de OR 'public health campaign'/de</w:t>
      </w:r>
      <w:r w:rsidR="00D83CB0" w:rsidRPr="00641868">
        <w:rPr>
          <w:rFonts w:asciiTheme="majorHAnsi" w:hAnsiTheme="majorHAnsi" w:cstheme="majorHAnsi"/>
        </w:rPr>
        <w:t xml:space="preserve"> OR 'school dentistry'/de</w:t>
      </w:r>
      <w:r w:rsidRPr="00641868">
        <w:rPr>
          <w:rFonts w:asciiTheme="majorHAnsi" w:hAnsiTheme="majorHAnsi" w:cstheme="majorHAnsi"/>
        </w:rPr>
        <w:t xml:space="preserve"> OR (((health OR dental*) NEAR/3 (educat* OR promot*)) OR (health* NEAR/3 </w:t>
      </w:r>
      <w:r w:rsidR="00943438" w:rsidRPr="00641868">
        <w:rPr>
          <w:rFonts w:asciiTheme="majorHAnsi" w:hAnsiTheme="majorHAnsi" w:cstheme="majorHAnsi"/>
        </w:rPr>
        <w:t>(</w:t>
      </w:r>
      <w:r w:rsidRPr="00641868">
        <w:rPr>
          <w:rFonts w:asciiTheme="majorHAnsi" w:hAnsiTheme="majorHAnsi" w:cstheme="majorHAnsi"/>
        </w:rPr>
        <w:t>program*</w:t>
      </w:r>
      <w:r w:rsidR="00943438" w:rsidRPr="00641868">
        <w:rPr>
          <w:rFonts w:asciiTheme="majorHAnsi" w:hAnsiTheme="majorHAnsi" w:cstheme="majorHAnsi"/>
        </w:rPr>
        <w:t xml:space="preserve"> OR campaign*)</w:t>
      </w:r>
      <w:r w:rsidRPr="00641868">
        <w:rPr>
          <w:rFonts w:asciiTheme="majorHAnsi" w:hAnsiTheme="majorHAnsi" w:cstheme="majorHAnsi"/>
        </w:rPr>
        <w:t>)</w:t>
      </w:r>
      <w:r w:rsidR="008C6802" w:rsidRPr="00641868">
        <w:rPr>
          <w:rFonts w:asciiTheme="majorHAnsi" w:hAnsiTheme="majorHAnsi" w:cstheme="majorHAnsi"/>
        </w:rPr>
        <w:t xml:space="preserve"> OR (public* NEAR/3 health*)</w:t>
      </w:r>
      <w:r w:rsidRPr="00641868">
        <w:rPr>
          <w:rFonts w:asciiTheme="majorHAnsi" w:hAnsiTheme="majorHAnsi" w:cstheme="majorHAnsi"/>
        </w:rPr>
        <w:t xml:space="preserve"> OR prevent* OR promot* OR prophylaxis*</w:t>
      </w:r>
      <w:r w:rsidR="006E0D1A" w:rsidRPr="00641868">
        <w:rPr>
          <w:rFonts w:asciiTheme="majorHAnsi" w:hAnsiTheme="majorHAnsi" w:cstheme="majorHAnsi"/>
        </w:rPr>
        <w:t xml:space="preserve"> OR ((communit* OR educat*) NEAR/3 program*)</w:t>
      </w:r>
      <w:r w:rsidRPr="00641868">
        <w:rPr>
          <w:rFonts w:asciiTheme="majorHAnsi" w:hAnsiTheme="majorHAnsi" w:cstheme="majorHAnsi"/>
        </w:rPr>
        <w:t>)</w:t>
      </w:r>
      <w:r w:rsidR="00FF4A2B" w:rsidRPr="00641868">
        <w:rPr>
          <w:rFonts w:asciiTheme="majorHAnsi" w:hAnsiTheme="majorHAnsi" w:cstheme="majorHAnsi"/>
        </w:rPr>
        <w:t>:ab,ti,kw)</w:t>
      </w:r>
      <w:r w:rsidRPr="00641868">
        <w:rPr>
          <w:rFonts w:asciiTheme="majorHAnsi" w:hAnsiTheme="majorHAnsi" w:cstheme="majorHAnsi"/>
        </w:rPr>
        <w:t xml:space="preserve">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'intervention study'/de OR 'community trial'/de OR 'family study'/de OR 'controlled clinical trial'/exp OR 'controlled study'/exp OR 'population research'/de</w:t>
      </w:r>
      <w:r w:rsidR="002E5CBF" w:rsidRPr="00641868">
        <w:rPr>
          <w:rFonts w:asciiTheme="majorHAnsi" w:hAnsiTheme="majorHAnsi" w:cstheme="majorHAnsi"/>
        </w:rPr>
        <w:t xml:space="preserve"> OR 'evaluation research'/de</w:t>
      </w:r>
      <w:r w:rsidRPr="00641868">
        <w:rPr>
          <w:rFonts w:asciiTheme="majorHAnsi" w:hAnsiTheme="majorHAnsi" w:cstheme="majorHAnsi"/>
        </w:rPr>
        <w:t xml:space="preserve"> OR 'comparative study'/exp OR 'quasi experimental study'/exp OR 'early childhood intervention'/de</w:t>
      </w:r>
      <w:r w:rsidR="002E5CBF" w:rsidRPr="00641868">
        <w:rPr>
          <w:rFonts w:asciiTheme="majorHAnsi" w:hAnsiTheme="majorHAnsi" w:cstheme="majorHAnsi"/>
        </w:rPr>
        <w:t xml:space="preserve"> OR 'outcome assessment'/de</w:t>
      </w:r>
      <w:r w:rsidRPr="00641868">
        <w:rPr>
          <w:rFonts w:asciiTheme="majorHAnsi" w:hAnsiTheme="majorHAnsi" w:cstheme="majorHAnsi"/>
        </w:rPr>
        <w:t xml:space="preserve"> OR</w:t>
      </w:r>
      <w:r w:rsidR="002E5CBF" w:rsidRPr="00641868">
        <w:rPr>
          <w:rFonts w:asciiTheme="majorHAnsi" w:hAnsiTheme="majorHAnsi" w:cstheme="majorHAnsi"/>
        </w:rPr>
        <w:t xml:space="preserve"> 'program evaluation'/exp OR</w:t>
      </w:r>
      <w:r w:rsidR="0043744B" w:rsidRPr="00641868">
        <w:rPr>
          <w:rFonts w:asciiTheme="majorHAnsi" w:hAnsiTheme="majorHAnsi" w:cstheme="majorHAnsi"/>
        </w:rPr>
        <w:t xml:space="preserve"> (intervention*</w:t>
      </w:r>
      <w:r w:rsidRPr="00641868">
        <w:rPr>
          <w:rFonts w:asciiTheme="majorHAnsi" w:hAnsiTheme="majorHAnsi" w:cstheme="majorHAnsi"/>
        </w:rPr>
        <w:t xml:space="preserve"> OR ((communit* OR public) NEXT/1 (trial* OR health)) OR program</w:t>
      </w:r>
      <w:r w:rsidR="0043744B" w:rsidRPr="00641868">
        <w:rPr>
          <w:rFonts w:asciiTheme="majorHAnsi" w:hAnsiTheme="majorHAnsi" w:cstheme="majorHAnsi"/>
        </w:rPr>
        <w:t xml:space="preserve">* OR </w:t>
      </w:r>
      <w:r w:rsidRPr="00641868">
        <w:rPr>
          <w:rFonts w:asciiTheme="majorHAnsi" w:hAnsiTheme="majorHAnsi" w:cstheme="majorHAnsi"/>
        </w:rPr>
        <w:t>(</w:t>
      </w:r>
      <w:r w:rsidR="00323EE9" w:rsidRPr="00641868">
        <w:rPr>
          <w:rFonts w:asciiTheme="majorHAnsi" w:hAnsiTheme="majorHAnsi" w:cstheme="majorHAnsi"/>
        </w:rPr>
        <w:t>(</w:t>
      </w:r>
      <w:r w:rsidRPr="00641868">
        <w:rPr>
          <w:rFonts w:asciiTheme="majorHAnsi" w:hAnsiTheme="majorHAnsi" w:cstheme="majorHAnsi"/>
        </w:rPr>
        <w:t>effect*</w:t>
      </w:r>
      <w:r w:rsidR="00323EE9" w:rsidRPr="00641868">
        <w:rPr>
          <w:rFonts w:asciiTheme="majorHAnsi" w:hAnsiTheme="majorHAnsi" w:cstheme="majorHAnsi"/>
        </w:rPr>
        <w:t xml:space="preserve"> OR research*)</w:t>
      </w:r>
      <w:r w:rsidRPr="00641868">
        <w:rPr>
          <w:rFonts w:asciiTheme="majorHAnsi" w:hAnsiTheme="majorHAnsi" w:cstheme="majorHAnsi"/>
        </w:rPr>
        <w:t xml:space="preserve"> NEAR/3 evaluation*) OR trial* OR (population NEXT/1 research) OR ((compar* OR prevent* OR quasi-experiment* OR quasiexperiment* OR controlled) NEAR/3 stud*)</w:t>
      </w:r>
      <w:r w:rsidR="00936DEE" w:rsidRPr="00641868">
        <w:rPr>
          <w:rFonts w:asciiTheme="majorHAnsi" w:hAnsiTheme="majorHAnsi" w:cstheme="majorHAnsi"/>
        </w:rPr>
        <w:t xml:space="preserve"> OR (assess* NEAR/3 outcome*)</w:t>
      </w:r>
      <w:r w:rsidRPr="00641868">
        <w:rPr>
          <w:rFonts w:asciiTheme="majorHAnsi" w:hAnsiTheme="majorHAnsi" w:cstheme="majorHAnsi"/>
        </w:rPr>
        <w:t>)</w:t>
      </w:r>
      <w:r w:rsidR="00FF4A2B" w:rsidRPr="00641868">
        <w:rPr>
          <w:rFonts w:asciiTheme="majorHAnsi" w:hAnsiTheme="majorHAnsi" w:cstheme="majorHAnsi"/>
        </w:rPr>
        <w:t>:ab,ti,kw)</w:t>
      </w:r>
      <w:r w:rsidRPr="00641868">
        <w:rPr>
          <w:rFonts w:asciiTheme="majorHAnsi" w:hAnsiTheme="majorHAnsi" w:cstheme="majorHAnsi"/>
        </w:rPr>
        <w:t xml:space="preserve"> </w:t>
      </w:r>
      <w:r w:rsidRPr="00641868">
        <w:rPr>
          <w:rFonts w:asciiTheme="majorHAnsi" w:eastAsia="Calibri" w:hAnsiTheme="majorHAnsi" w:cstheme="majorHAnsi"/>
          <w:b/>
        </w:rPr>
        <w:t>AND</w:t>
      </w:r>
      <w:r w:rsidRPr="00641868">
        <w:rPr>
          <w:rFonts w:asciiTheme="majorHAnsi" w:eastAsia="Calibri" w:hAnsiTheme="majorHAnsi" w:cstheme="majorHAnsi"/>
        </w:rPr>
        <w:t xml:space="preserve"> ('socioeconomics'/de OR 'household economic status'/de OR 'social status'/exp OR 'income group'/exp OR 'educational status'/exp OR 'ethnic or racial aspects'/exp OR 'ethnic group'/exp OR 'ancestry group'/exp OR 'migration'/exp OR 'minority group'/de OR (socioeconomic* OR socio-economic* OR socio-demographic* OR sociodemographic* OR ((household* OR famil*) NEAR/3 (economic-status)) OR poverty OR income* OR (education* NEAR/3 (status OR level*)) OR literacy OR ((read*) NEAR/3 (abilit* OR skill*)) OR ethnic* OR ancestr* OR race* OR racial* OR multiracial* OR migrant* OR immigrant* OR refugee* OR asylum-seek* OR non-native* OR ((neighborhood* OR neighbourhood* OR social* OR area*) NEAR/3 (depriv*)) OR ((occupation* OR job* OR work*) NEAR/3 (class* OR status*)) OR social-status OR ((social*) NEAR/3 (disadvantage*)) OR ((minorit*) NEAR/3 (group*)))</w:t>
      </w:r>
      <w:r w:rsidR="00FF4A2B" w:rsidRPr="00641868">
        <w:rPr>
          <w:rFonts w:asciiTheme="majorHAnsi" w:eastAsia="Calibri" w:hAnsiTheme="majorHAnsi" w:cstheme="majorHAnsi"/>
        </w:rPr>
        <w:t>:ab,ti,kw)</w:t>
      </w:r>
      <w:r w:rsidRPr="00641868">
        <w:rPr>
          <w:rFonts w:asciiTheme="majorHAnsi" w:eastAsia="Calibri" w:hAnsiTheme="majorHAnsi" w:cstheme="majorHAnsi"/>
        </w:rPr>
        <w:t xml:space="preserve"> </w:t>
      </w:r>
      <w:r w:rsidRPr="00641868">
        <w:rPr>
          <w:rFonts w:asciiTheme="majorHAnsi" w:hAnsiTheme="majorHAnsi" w:cstheme="majorHAnsi"/>
        </w:rPr>
        <w:t xml:space="preserve">AND </w:t>
      </w:r>
      <w:r w:rsidRPr="00641868">
        <w:rPr>
          <w:rFonts w:asciiTheme="majorHAnsi" w:eastAsia="Calibri" w:hAnsiTheme="majorHAnsi" w:cstheme="majorHAnsi"/>
        </w:rPr>
        <w:t>(child/exp OR 'child behavior'/de OR 'early childhood intervention'/de OR pediatrics/exp OR childhood/exp OR 'child nutrition'/de OR 'infant nutrition'/exp OR 'child health'/de OR 'child health care'/exp OR 'child care'/exp OR 'childhood disease'/exp OR (infan* OR baby OR babies OR child* OR kid OR kids OR toddler* OR teen* OR boy* OR girl* OR minors OR underag* OR (under NEXT/1 (age* OR aging OR ageing)) OR juvenil* OR youth* OR kindergar* OR pediatric* OR paediatric* OR school* OR preschool* OR suckling*)</w:t>
      </w:r>
      <w:r w:rsidR="00FF4A2B" w:rsidRPr="00641868">
        <w:rPr>
          <w:rFonts w:asciiTheme="majorHAnsi" w:eastAsia="Calibri" w:hAnsiTheme="majorHAnsi" w:cstheme="majorHAnsi"/>
        </w:rPr>
        <w:t>:ab,ti,kw)</w:t>
      </w:r>
      <w:r w:rsidRPr="00641868">
        <w:rPr>
          <w:rFonts w:asciiTheme="majorHAnsi" w:eastAsia="Calibri" w:hAnsiTheme="majorHAnsi" w:cstheme="majorHAnsi"/>
        </w:rPr>
        <w:t xml:space="preserve"> </w:t>
      </w:r>
      <w:r w:rsidRPr="00641868">
        <w:rPr>
          <w:rFonts w:asciiTheme="majorHAnsi" w:hAnsiTheme="majorHAnsi" w:cstheme="majorHAnsi"/>
        </w:rPr>
        <w:t>NOT ([Conference Abstract]/lim AND [1800-2017]/py)</w:t>
      </w:r>
    </w:p>
    <w:p w:rsidR="00FF4A2B" w:rsidRPr="00641868" w:rsidRDefault="00FF4A2B">
      <w:pPr>
        <w:rPr>
          <w:rFonts w:asciiTheme="majorHAnsi" w:hAnsiTheme="majorHAnsi" w:cstheme="majorHAnsi"/>
          <w:b/>
        </w:rPr>
      </w:pPr>
      <w:r w:rsidRPr="00641868">
        <w:rPr>
          <w:rFonts w:asciiTheme="majorHAnsi" w:hAnsiTheme="majorHAnsi" w:cstheme="majorHAnsi"/>
          <w:b/>
        </w:rPr>
        <w:t>Medline (Ovid)</w:t>
      </w:r>
      <w:r w:rsidR="00967E6A" w:rsidRPr="00641868">
        <w:rPr>
          <w:rFonts w:asciiTheme="majorHAnsi" w:hAnsiTheme="majorHAnsi" w:cstheme="majorHAnsi"/>
          <w:b/>
        </w:rPr>
        <w:tab/>
      </w:r>
    </w:p>
    <w:p w:rsidR="000C3D24" w:rsidRPr="00641868" w:rsidRDefault="000C3D24" w:rsidP="000C3D24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t>(</w:t>
      </w:r>
      <w:r w:rsidR="00363485" w:rsidRPr="00641868">
        <w:rPr>
          <w:rFonts w:asciiTheme="majorHAnsi" w:hAnsiTheme="majorHAnsi" w:cstheme="majorHAnsi"/>
        </w:rPr>
        <w:t>exp Dental Caries</w:t>
      </w:r>
      <w:r w:rsidRPr="00641868">
        <w:rPr>
          <w:rFonts w:asciiTheme="majorHAnsi" w:hAnsiTheme="majorHAnsi" w:cstheme="majorHAnsi"/>
        </w:rPr>
        <w:t>/ OR</w:t>
      </w:r>
      <w:r w:rsidR="008F4348" w:rsidRPr="00641868">
        <w:rPr>
          <w:rFonts w:asciiTheme="majorHAnsi" w:hAnsiTheme="majorHAnsi" w:cstheme="majorHAnsi"/>
        </w:rPr>
        <w:t xml:space="preserve"> Dental Caries Susceptibility/</w:t>
      </w:r>
      <w:r w:rsidRPr="00641868">
        <w:rPr>
          <w:rFonts w:asciiTheme="majorHAnsi" w:hAnsiTheme="majorHAnsi" w:cstheme="majorHAnsi"/>
        </w:rPr>
        <w:t xml:space="preserve"> OR </w:t>
      </w:r>
      <w:r w:rsidR="00363485" w:rsidRPr="00641868">
        <w:rPr>
          <w:rFonts w:asciiTheme="majorHAnsi" w:hAnsiTheme="majorHAnsi" w:cstheme="majorHAnsi"/>
        </w:rPr>
        <w:t>Oral Hygiene Index</w:t>
      </w:r>
      <w:r w:rsidRPr="00641868">
        <w:rPr>
          <w:rFonts w:asciiTheme="majorHAnsi" w:hAnsiTheme="majorHAnsi" w:cstheme="majorHAnsi"/>
        </w:rPr>
        <w:t>/</w:t>
      </w:r>
      <w:r w:rsidR="00363485" w:rsidRPr="00641868">
        <w:rPr>
          <w:rFonts w:asciiTheme="majorHAnsi" w:hAnsiTheme="majorHAnsi" w:cstheme="majorHAnsi"/>
        </w:rPr>
        <w:t xml:space="preserve"> OR DMF Index/</w:t>
      </w:r>
      <w:r w:rsidRPr="00641868">
        <w:rPr>
          <w:rFonts w:asciiTheme="majorHAnsi" w:hAnsiTheme="majorHAnsi" w:cstheme="majorHAnsi"/>
        </w:rPr>
        <w:t xml:space="preserve"> OR </w:t>
      </w:r>
      <w:r w:rsidR="00FC549F" w:rsidRPr="00641868">
        <w:rPr>
          <w:rFonts w:asciiTheme="majorHAnsi" w:hAnsiTheme="majorHAnsi" w:cstheme="majorHAnsi"/>
        </w:rPr>
        <w:t>Dental Care</w:t>
      </w:r>
      <w:r w:rsidRPr="00641868">
        <w:rPr>
          <w:rFonts w:asciiTheme="majorHAnsi" w:hAnsiTheme="majorHAnsi" w:cstheme="majorHAnsi"/>
        </w:rPr>
        <w:t>/</w:t>
      </w:r>
      <w:r w:rsidR="00FC549F" w:rsidRPr="00641868">
        <w:rPr>
          <w:rFonts w:asciiTheme="majorHAnsi" w:hAnsiTheme="majorHAnsi" w:cstheme="majorHAnsi"/>
        </w:rPr>
        <w:t xml:space="preserve"> OR Dental Care for Children/</w:t>
      </w:r>
      <w:r w:rsidRPr="00641868">
        <w:rPr>
          <w:rFonts w:asciiTheme="majorHAnsi" w:hAnsiTheme="majorHAnsi" w:cstheme="majorHAnsi"/>
        </w:rPr>
        <w:t xml:space="preserve"> OR </w:t>
      </w:r>
      <w:r w:rsidR="00097DB1" w:rsidRPr="00641868">
        <w:rPr>
          <w:rFonts w:asciiTheme="majorHAnsi" w:hAnsiTheme="majorHAnsi" w:cstheme="majorHAnsi"/>
        </w:rPr>
        <w:t>Oral Health</w:t>
      </w:r>
      <w:r w:rsidRPr="00641868">
        <w:rPr>
          <w:rFonts w:asciiTheme="majorHAnsi" w:hAnsiTheme="majorHAnsi" w:cstheme="majorHAnsi"/>
        </w:rPr>
        <w:t xml:space="preserve">/ OR (caries OR cariogenesis OR ((carious OR decay) ADJ3 (tooth OR teeth OR lesion*)) OR dental-procedure OR dental-health OR oral-health OR DMF-ind* OR DMFS-ind* OR DMFT-ind* OR white-spot* OR oral-hygiene-ind*).ab,ti,kw.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</w:t>
      </w:r>
      <w:r w:rsidR="00FB30D1" w:rsidRPr="00641868">
        <w:rPr>
          <w:rFonts w:asciiTheme="majorHAnsi" w:hAnsiTheme="majorHAnsi" w:cstheme="majorHAnsi"/>
        </w:rPr>
        <w:t>Preventive Medicine</w:t>
      </w:r>
      <w:r w:rsidRPr="00641868">
        <w:rPr>
          <w:rFonts w:asciiTheme="majorHAnsi" w:hAnsiTheme="majorHAnsi" w:cstheme="majorHAnsi"/>
        </w:rPr>
        <w:t xml:space="preserve">/ OR </w:t>
      </w:r>
      <w:r w:rsidR="00FB30D1" w:rsidRPr="00641868">
        <w:rPr>
          <w:rFonts w:asciiTheme="majorHAnsi" w:hAnsiTheme="majorHAnsi" w:cstheme="majorHAnsi"/>
        </w:rPr>
        <w:t>Preventive Dentistry</w:t>
      </w:r>
      <w:r w:rsidRPr="00641868">
        <w:rPr>
          <w:rFonts w:asciiTheme="majorHAnsi" w:hAnsiTheme="majorHAnsi" w:cstheme="majorHAnsi"/>
        </w:rPr>
        <w:t>/</w:t>
      </w:r>
      <w:r w:rsidR="00FB30D1" w:rsidRPr="00641868">
        <w:rPr>
          <w:rFonts w:asciiTheme="majorHAnsi" w:hAnsiTheme="majorHAnsi" w:cstheme="majorHAnsi"/>
        </w:rPr>
        <w:t xml:space="preserve"> OR Dental Prophylaxis/</w:t>
      </w:r>
      <w:r w:rsidRPr="00641868">
        <w:rPr>
          <w:rFonts w:asciiTheme="majorHAnsi" w:hAnsiTheme="majorHAnsi" w:cstheme="majorHAnsi"/>
        </w:rPr>
        <w:t xml:space="preserve"> OR</w:t>
      </w:r>
      <w:r w:rsidR="00D83CB0" w:rsidRPr="00641868">
        <w:rPr>
          <w:rFonts w:asciiTheme="majorHAnsi" w:hAnsiTheme="majorHAnsi" w:cstheme="majorHAnsi"/>
        </w:rPr>
        <w:t xml:space="preserve"> Preventive Health Services/</w:t>
      </w:r>
      <w:r w:rsidR="00501658" w:rsidRPr="00641868">
        <w:rPr>
          <w:rFonts w:asciiTheme="majorHAnsi" w:hAnsiTheme="majorHAnsi" w:cstheme="majorHAnsi"/>
        </w:rPr>
        <w:t xml:space="preserve"> OR (prevention and control).fs.</w:t>
      </w:r>
      <w:r w:rsidRPr="00641868">
        <w:rPr>
          <w:rFonts w:asciiTheme="majorHAnsi" w:hAnsiTheme="majorHAnsi" w:cstheme="majorHAnsi"/>
        </w:rPr>
        <w:t xml:space="preserve"> </w:t>
      </w:r>
      <w:r w:rsidR="00D83CB0" w:rsidRPr="00641868">
        <w:rPr>
          <w:rFonts w:asciiTheme="majorHAnsi" w:hAnsiTheme="majorHAnsi" w:cstheme="majorHAnsi"/>
        </w:rPr>
        <w:t xml:space="preserve">OR </w:t>
      </w:r>
      <w:r w:rsidR="00205246" w:rsidRPr="00641868">
        <w:rPr>
          <w:rFonts w:asciiTheme="majorHAnsi" w:hAnsiTheme="majorHAnsi" w:cstheme="majorHAnsi"/>
        </w:rPr>
        <w:t>Primary Prevention</w:t>
      </w:r>
      <w:r w:rsidRPr="00641868">
        <w:rPr>
          <w:rFonts w:asciiTheme="majorHAnsi" w:hAnsiTheme="majorHAnsi" w:cstheme="majorHAnsi"/>
        </w:rPr>
        <w:t xml:space="preserve">/ OR </w:t>
      </w:r>
      <w:r w:rsidR="00BA355B" w:rsidRPr="00641868">
        <w:rPr>
          <w:rFonts w:asciiTheme="majorHAnsi" w:hAnsiTheme="majorHAnsi" w:cstheme="majorHAnsi"/>
        </w:rPr>
        <w:t>National Health Programs</w:t>
      </w:r>
      <w:r w:rsidRPr="00641868">
        <w:rPr>
          <w:rFonts w:asciiTheme="majorHAnsi" w:hAnsiTheme="majorHAnsi" w:cstheme="majorHAnsi"/>
        </w:rPr>
        <w:t xml:space="preserve">/ OR </w:t>
      </w:r>
      <w:r w:rsidR="00205246" w:rsidRPr="00641868">
        <w:rPr>
          <w:rFonts w:asciiTheme="majorHAnsi" w:hAnsiTheme="majorHAnsi" w:cstheme="majorHAnsi"/>
        </w:rPr>
        <w:t xml:space="preserve">exp </w:t>
      </w:r>
      <w:r w:rsidR="00D83CB0" w:rsidRPr="00641868">
        <w:rPr>
          <w:rFonts w:asciiTheme="majorHAnsi" w:hAnsiTheme="majorHAnsi" w:cstheme="majorHAnsi"/>
        </w:rPr>
        <w:t>Health Education</w:t>
      </w:r>
      <w:r w:rsidRPr="00641868">
        <w:rPr>
          <w:rFonts w:asciiTheme="majorHAnsi" w:hAnsiTheme="majorHAnsi" w:cstheme="majorHAnsi"/>
        </w:rPr>
        <w:t xml:space="preserve">/ OR </w:t>
      </w:r>
      <w:r w:rsidR="0007396F" w:rsidRPr="00641868">
        <w:rPr>
          <w:rFonts w:asciiTheme="majorHAnsi" w:hAnsiTheme="majorHAnsi" w:cstheme="majorHAnsi"/>
        </w:rPr>
        <w:t>Public Health</w:t>
      </w:r>
      <w:r w:rsidRPr="00641868">
        <w:rPr>
          <w:rFonts w:asciiTheme="majorHAnsi" w:hAnsiTheme="majorHAnsi" w:cstheme="majorHAnsi"/>
        </w:rPr>
        <w:t>/</w:t>
      </w:r>
      <w:r w:rsidR="0007396F" w:rsidRPr="00641868">
        <w:rPr>
          <w:rFonts w:asciiTheme="majorHAnsi" w:hAnsiTheme="majorHAnsi" w:cstheme="majorHAnsi"/>
        </w:rPr>
        <w:t xml:space="preserve"> OR Public Health Practice/</w:t>
      </w:r>
      <w:r w:rsidR="00205246" w:rsidRPr="00641868">
        <w:rPr>
          <w:rFonts w:asciiTheme="majorHAnsi" w:hAnsiTheme="majorHAnsi" w:cstheme="majorHAnsi"/>
        </w:rPr>
        <w:t xml:space="preserve"> OR Public Health Dentistry/</w:t>
      </w:r>
      <w:r w:rsidRPr="00641868">
        <w:rPr>
          <w:rFonts w:asciiTheme="majorHAnsi" w:hAnsiTheme="majorHAnsi" w:cstheme="majorHAnsi"/>
        </w:rPr>
        <w:t xml:space="preserve"> OR </w:t>
      </w:r>
      <w:r w:rsidR="004F34BB" w:rsidRPr="00641868">
        <w:rPr>
          <w:rFonts w:asciiTheme="majorHAnsi" w:hAnsiTheme="majorHAnsi" w:cstheme="majorHAnsi"/>
        </w:rPr>
        <w:lastRenderedPageBreak/>
        <w:t>Health Promotion</w:t>
      </w:r>
      <w:r w:rsidRPr="00641868">
        <w:rPr>
          <w:rFonts w:asciiTheme="majorHAnsi" w:hAnsiTheme="majorHAnsi" w:cstheme="majorHAnsi"/>
        </w:rPr>
        <w:t>/</w:t>
      </w:r>
      <w:r w:rsidR="004F34BB" w:rsidRPr="00641868">
        <w:rPr>
          <w:rFonts w:asciiTheme="majorHAnsi" w:hAnsiTheme="majorHAnsi" w:cstheme="majorHAnsi"/>
        </w:rPr>
        <w:t xml:space="preserve"> OR Healthy People Programs/</w:t>
      </w:r>
      <w:r w:rsidRPr="00641868">
        <w:rPr>
          <w:rFonts w:asciiTheme="majorHAnsi" w:hAnsiTheme="majorHAnsi" w:cstheme="majorHAnsi"/>
        </w:rPr>
        <w:t xml:space="preserve"> </w:t>
      </w:r>
      <w:r w:rsidR="00FC549F" w:rsidRPr="00641868">
        <w:rPr>
          <w:rFonts w:asciiTheme="majorHAnsi" w:hAnsiTheme="majorHAnsi" w:cstheme="majorHAnsi"/>
        </w:rPr>
        <w:t>OR Dental Care/ OR Dental Care for Children/</w:t>
      </w:r>
      <w:r w:rsidR="00D83CB0" w:rsidRPr="00641868">
        <w:rPr>
          <w:rFonts w:asciiTheme="majorHAnsi" w:hAnsiTheme="majorHAnsi" w:cstheme="majorHAnsi"/>
        </w:rPr>
        <w:t xml:space="preserve"> OR School Dentistry/</w:t>
      </w:r>
      <w:r w:rsidR="00FC549F" w:rsidRPr="00641868">
        <w:rPr>
          <w:rFonts w:asciiTheme="majorHAnsi" w:hAnsiTheme="majorHAnsi" w:cstheme="majorHAnsi"/>
        </w:rPr>
        <w:t xml:space="preserve"> </w:t>
      </w:r>
      <w:r w:rsidRPr="00641868">
        <w:rPr>
          <w:rFonts w:asciiTheme="majorHAnsi" w:hAnsiTheme="majorHAnsi" w:cstheme="majorHAnsi"/>
        </w:rPr>
        <w:t xml:space="preserve">OR (((health OR dental*) ADJ3 (educat* OR promot*)) OR (health* ADJ3 (program* OR campaign*)) OR (public* ADJ3 health*) OR prevent* OR promot* OR prophylaxis* OR ((communit* OR educat*) ADJ3 program*)).ab,ti,kw.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</w:t>
      </w:r>
      <w:r w:rsidR="00F531A6" w:rsidRPr="00641868">
        <w:rPr>
          <w:rFonts w:asciiTheme="majorHAnsi" w:hAnsiTheme="majorHAnsi" w:cstheme="majorHAnsi"/>
        </w:rPr>
        <w:t>exp Clinical Trial</w:t>
      </w:r>
      <w:r w:rsidRPr="00641868">
        <w:rPr>
          <w:rFonts w:asciiTheme="majorHAnsi" w:hAnsiTheme="majorHAnsi" w:cstheme="majorHAnsi"/>
        </w:rPr>
        <w:t xml:space="preserve">/ OR </w:t>
      </w:r>
      <w:r w:rsidR="00F531A6" w:rsidRPr="00641868">
        <w:rPr>
          <w:rFonts w:asciiTheme="majorHAnsi" w:hAnsiTheme="majorHAnsi" w:cstheme="majorHAnsi"/>
        </w:rPr>
        <w:t>Comparative Study</w:t>
      </w:r>
      <w:r w:rsidRPr="00641868">
        <w:rPr>
          <w:rFonts w:asciiTheme="majorHAnsi" w:hAnsiTheme="majorHAnsi" w:cstheme="majorHAnsi"/>
        </w:rPr>
        <w:t xml:space="preserve">/ OR </w:t>
      </w:r>
      <w:r w:rsidR="00F531A6" w:rsidRPr="00641868">
        <w:rPr>
          <w:rFonts w:asciiTheme="majorHAnsi" w:hAnsiTheme="majorHAnsi" w:cstheme="majorHAnsi"/>
        </w:rPr>
        <w:t>Early Medical Intervention</w:t>
      </w:r>
      <w:r w:rsidRPr="00641868">
        <w:rPr>
          <w:rFonts w:asciiTheme="majorHAnsi" w:hAnsiTheme="majorHAnsi" w:cstheme="majorHAnsi"/>
        </w:rPr>
        <w:t xml:space="preserve">/ OR </w:t>
      </w:r>
      <w:r w:rsidR="00A2090A" w:rsidRPr="00641868">
        <w:rPr>
          <w:rFonts w:asciiTheme="majorHAnsi" w:hAnsiTheme="majorHAnsi" w:cstheme="majorHAnsi"/>
        </w:rPr>
        <w:t>"Outcome Assessment (Health Care)"</w:t>
      </w:r>
      <w:r w:rsidRPr="00641868">
        <w:rPr>
          <w:rFonts w:asciiTheme="majorHAnsi" w:hAnsiTheme="majorHAnsi" w:cstheme="majorHAnsi"/>
        </w:rPr>
        <w:t xml:space="preserve">/ OR </w:t>
      </w:r>
      <w:r w:rsidR="001B7830" w:rsidRPr="00641868">
        <w:rPr>
          <w:rFonts w:asciiTheme="majorHAnsi" w:hAnsiTheme="majorHAnsi" w:cstheme="majorHAnsi"/>
        </w:rPr>
        <w:t>Program Evaluation</w:t>
      </w:r>
      <w:r w:rsidRPr="00641868">
        <w:rPr>
          <w:rFonts w:asciiTheme="majorHAnsi" w:hAnsiTheme="majorHAnsi" w:cstheme="majorHAnsi"/>
        </w:rPr>
        <w:t xml:space="preserve">/ OR (intervention* OR ((communit* OR public) ADJ (trial* OR health)) OR program* OR ((effect* OR research*) ADJ3 evaluation*) OR trial* OR (population ADJ research) OR ((compar* OR prevent* OR quasi-experiment* OR quasiexperiment* OR controlled) ADJ3 stud*) OR (assess* ADJ3 outcome*)).ab,ti,kw.) </w:t>
      </w:r>
      <w:r w:rsidRPr="00641868">
        <w:rPr>
          <w:rFonts w:asciiTheme="majorHAnsi" w:eastAsia="Calibri" w:hAnsiTheme="majorHAnsi" w:cstheme="majorHAnsi"/>
          <w:b/>
        </w:rPr>
        <w:t>AND</w:t>
      </w:r>
      <w:r w:rsidRPr="00641868">
        <w:rPr>
          <w:rFonts w:asciiTheme="majorHAnsi" w:eastAsia="Calibri" w:hAnsiTheme="majorHAnsi" w:cstheme="majorHAnsi"/>
        </w:rPr>
        <w:t xml:space="preserve"> (</w:t>
      </w:r>
      <w:r w:rsidR="007F790B" w:rsidRPr="00641868">
        <w:rPr>
          <w:rFonts w:asciiTheme="majorHAnsi" w:eastAsia="Calibri" w:hAnsiTheme="majorHAnsi" w:cstheme="majorHAnsi"/>
        </w:rPr>
        <w:t>exp Socioeconomic Factors</w:t>
      </w:r>
      <w:r w:rsidRPr="00641868">
        <w:rPr>
          <w:rFonts w:asciiTheme="majorHAnsi" w:eastAsia="Calibri" w:hAnsiTheme="majorHAnsi" w:cstheme="majorHAnsi"/>
        </w:rPr>
        <w:t xml:space="preserve">/ OR </w:t>
      </w:r>
      <w:r w:rsidR="00196C58" w:rsidRPr="00641868">
        <w:rPr>
          <w:rFonts w:asciiTheme="majorHAnsi" w:eastAsia="Calibri" w:hAnsiTheme="majorHAnsi" w:cstheme="majorHAnsi"/>
        </w:rPr>
        <w:t xml:space="preserve">exp </w:t>
      </w:r>
      <w:r w:rsidR="009E5898" w:rsidRPr="00641868">
        <w:rPr>
          <w:rFonts w:asciiTheme="majorHAnsi" w:eastAsia="Calibri" w:hAnsiTheme="majorHAnsi" w:cstheme="majorHAnsi"/>
        </w:rPr>
        <w:t>Educational Status</w:t>
      </w:r>
      <w:r w:rsidRPr="00641868">
        <w:rPr>
          <w:rFonts w:asciiTheme="majorHAnsi" w:eastAsia="Calibri" w:hAnsiTheme="majorHAnsi" w:cstheme="majorHAnsi"/>
        </w:rPr>
        <w:t xml:space="preserve">/ OR </w:t>
      </w:r>
      <w:r w:rsidR="00E9526D" w:rsidRPr="00641868">
        <w:rPr>
          <w:rFonts w:asciiTheme="majorHAnsi" w:eastAsia="Calibri" w:hAnsiTheme="majorHAnsi" w:cstheme="majorHAnsi"/>
        </w:rPr>
        <w:t>Race Factors</w:t>
      </w:r>
      <w:r w:rsidRPr="00641868">
        <w:rPr>
          <w:rFonts w:asciiTheme="majorHAnsi" w:eastAsia="Calibri" w:hAnsiTheme="majorHAnsi" w:cstheme="majorHAnsi"/>
        </w:rPr>
        <w:t xml:space="preserve">/ OR </w:t>
      </w:r>
      <w:r w:rsidR="009E5898" w:rsidRPr="00641868">
        <w:rPr>
          <w:rFonts w:asciiTheme="majorHAnsi" w:eastAsia="Calibri" w:hAnsiTheme="majorHAnsi" w:cstheme="majorHAnsi"/>
        </w:rPr>
        <w:t xml:space="preserve">exp </w:t>
      </w:r>
      <w:r w:rsidR="00293DFF" w:rsidRPr="00641868">
        <w:rPr>
          <w:rFonts w:asciiTheme="majorHAnsi" w:eastAsia="Calibri" w:hAnsiTheme="majorHAnsi" w:cstheme="majorHAnsi"/>
        </w:rPr>
        <w:t>Population Groups</w:t>
      </w:r>
      <w:r w:rsidRPr="00641868">
        <w:rPr>
          <w:rFonts w:asciiTheme="majorHAnsi" w:eastAsia="Calibri" w:hAnsiTheme="majorHAnsi" w:cstheme="majorHAnsi"/>
        </w:rPr>
        <w:t xml:space="preserve">/ OR </w:t>
      </w:r>
      <w:r w:rsidR="00770EBB" w:rsidRPr="00641868">
        <w:rPr>
          <w:rFonts w:asciiTheme="majorHAnsi" w:eastAsia="Calibri" w:hAnsiTheme="majorHAnsi" w:cstheme="majorHAnsi"/>
        </w:rPr>
        <w:t>exp Human Migration</w:t>
      </w:r>
      <w:r w:rsidRPr="00641868">
        <w:rPr>
          <w:rFonts w:asciiTheme="majorHAnsi" w:eastAsia="Calibri" w:hAnsiTheme="majorHAnsi" w:cstheme="majorHAnsi"/>
        </w:rPr>
        <w:t>/</w:t>
      </w:r>
      <w:r w:rsidR="0049154A" w:rsidRPr="00641868">
        <w:rPr>
          <w:rFonts w:asciiTheme="majorHAnsi" w:eastAsia="Calibri" w:hAnsiTheme="majorHAnsi" w:cstheme="majorHAnsi"/>
        </w:rPr>
        <w:t xml:space="preserve"> OR Refugees/</w:t>
      </w:r>
      <w:r w:rsidRPr="00641868">
        <w:rPr>
          <w:rFonts w:asciiTheme="majorHAnsi" w:eastAsia="Calibri" w:hAnsiTheme="majorHAnsi" w:cstheme="majorHAnsi"/>
        </w:rPr>
        <w:t xml:space="preserve"> OR </w:t>
      </w:r>
      <w:r w:rsidR="009E5898" w:rsidRPr="00641868">
        <w:rPr>
          <w:rFonts w:asciiTheme="majorHAnsi" w:eastAsia="Calibri" w:hAnsiTheme="majorHAnsi" w:cstheme="majorHAnsi"/>
        </w:rPr>
        <w:t>Minority Groups</w:t>
      </w:r>
      <w:r w:rsidRPr="00641868">
        <w:rPr>
          <w:rFonts w:asciiTheme="majorHAnsi" w:eastAsia="Calibri" w:hAnsiTheme="majorHAnsi" w:cstheme="majorHAnsi"/>
        </w:rPr>
        <w:t xml:space="preserve">/ OR (socioeconomic* OR socio-economic* OR socio-demographic* OR sociodemographic* OR ((household* OR famil*) ADJ3 (economic-status)) OR poverty OR income* OR (education* ADJ3 (status OR level*)) OR literacy OR ((read*) ADJ3 (abilit* OR skill*)) OR ethnic* OR ancestr* OR race* OR racial* OR multiracial* OR migrant* OR immigrant* OR refugee* OR asylum-seek* OR non-native* OR ((neighborhood* OR neighbourhood* OR social* OR area*) ADJ3 (depriv*)) OR ((occupation* OR job* OR work*) ADJ3 (class* OR status*)) OR social-status OR ((social*) ADJ3 (disadvantage*)) OR ((minorit*) ADJ3 (group*))).ab,ti,kw.) </w:t>
      </w:r>
      <w:r w:rsidRPr="00641868">
        <w:rPr>
          <w:rFonts w:asciiTheme="majorHAnsi" w:hAnsiTheme="majorHAnsi" w:cstheme="majorHAnsi"/>
        </w:rPr>
        <w:t xml:space="preserve">AND </w:t>
      </w:r>
      <w:r w:rsidRPr="00641868">
        <w:rPr>
          <w:rFonts w:asciiTheme="majorHAnsi" w:eastAsia="Calibri" w:hAnsiTheme="majorHAnsi" w:cstheme="majorHAnsi"/>
        </w:rPr>
        <w:t>(</w:t>
      </w:r>
      <w:r w:rsidR="005C4FE7" w:rsidRPr="00641868">
        <w:rPr>
          <w:rFonts w:asciiTheme="majorHAnsi" w:hAnsiTheme="majorHAnsi" w:cstheme="majorHAnsi"/>
          <w:lang w:val="en-GB"/>
        </w:rPr>
        <w:t>exp Child/ OR exp Infant/ OR exp Child Behavior/ OR exp Pediatrics/ OR Child Nutrition Sciences/ OR Infant nutritional physiological phenomena/ OR exp Child Health Services/ OR exp Child Care/</w:t>
      </w:r>
      <w:r w:rsidRPr="00641868">
        <w:rPr>
          <w:rFonts w:asciiTheme="majorHAnsi" w:eastAsia="Calibri" w:hAnsiTheme="majorHAnsi" w:cstheme="majorHAnsi"/>
        </w:rPr>
        <w:t xml:space="preserve"> OR (infan* OR baby OR babies OR child* OR kid OR kids OR toddler* OR teen* OR boy* OR girl* OR minors OR underag* OR (under ADJ (age* OR aging OR ageing)) OR juvenil* OR youth* OR kindergar* OR pediatric* OR paediatric* OR school* OR preschool* OR suckling*).ab,ti,kw.) </w:t>
      </w:r>
      <w:r w:rsidRPr="00641868">
        <w:rPr>
          <w:rFonts w:asciiTheme="majorHAnsi" w:hAnsiTheme="majorHAnsi" w:cstheme="majorHAnsi"/>
        </w:rPr>
        <w:t>NOT (news OR congres* OR abstract* OR book* OR chapter* OR dissertation abstract*).pt.</w:t>
      </w:r>
    </w:p>
    <w:p w:rsidR="00761136" w:rsidRPr="00641868" w:rsidRDefault="00761136" w:rsidP="000C3D24">
      <w:pPr>
        <w:rPr>
          <w:rFonts w:asciiTheme="majorHAnsi" w:hAnsiTheme="majorHAnsi" w:cstheme="majorHAnsi"/>
          <w:b/>
        </w:rPr>
      </w:pPr>
      <w:r w:rsidRPr="00641868">
        <w:rPr>
          <w:rFonts w:asciiTheme="majorHAnsi" w:hAnsiTheme="majorHAnsi" w:cstheme="majorHAnsi"/>
          <w:b/>
        </w:rPr>
        <w:t>Web of Science Core Collection</w:t>
      </w:r>
    </w:p>
    <w:p w:rsidR="002B51AF" w:rsidRPr="00641868" w:rsidRDefault="002B51AF" w:rsidP="000C3D24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t xml:space="preserve">TS=(((caries OR cariogenesis OR ((carious OR decay) NEAR/2 (tooth OR teeth OR lesion*)) OR dental-procedure OR dental-health OR oral-health OR DMF-ind* OR DMFS-ind* OR DMFT-ind* OR white-spot* OR oral-hygiene-ind*)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(((health OR dental*) NEAR/2 (educat* OR promot*)) OR (health* NEAR/2 (program* OR campaign*)) OR (public* NEAR/2 health*) OR prevent* OR promot* OR prophylaxis* OR ((communit* OR educat*) NEAR/2 program*))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(intervention* OR ((communit* OR public) NEAR/1 (trial* OR health)) OR program* OR ((effect* OR research*) NEAR/2 evaluation*) OR trial* OR (population NEAR/1 research) OR ((compar* OR prevent* OR quasi-experiment* OR quasiexperiment* OR controlled) NEAR/2 stud*) OR (assess* NEAR/2 outcome*))) </w:t>
      </w:r>
      <w:r w:rsidRPr="00641868">
        <w:rPr>
          <w:rFonts w:asciiTheme="majorHAnsi" w:eastAsia="Calibri" w:hAnsiTheme="majorHAnsi" w:cstheme="majorHAnsi"/>
          <w:b/>
        </w:rPr>
        <w:t>AND</w:t>
      </w:r>
      <w:r w:rsidRPr="00641868">
        <w:rPr>
          <w:rFonts w:asciiTheme="majorHAnsi" w:eastAsia="Calibri" w:hAnsiTheme="majorHAnsi" w:cstheme="majorHAnsi"/>
        </w:rPr>
        <w:t xml:space="preserve"> ((socioeconomic* OR socio-economic* OR socio-demographic* OR sociodemographic* OR ((household* OR famil*) NEAR/2 (economic-status)) OR poverty OR income* OR (education* NEAR/2 (status OR level*)) OR literacy OR ((read*) NEAR/2 (abilit* OR skill*)) OR ethnic* OR ancestr* OR race* OR racial* OR multiracial* OR migrant* OR immigrant* OR refugee* OR asylum-seek* OR non-native* OR ((neighborhood* OR neighbourhood* OR social* OR area*) NEAR/2 (depriv*)) OR ((occupation* OR job* OR work*) NEAR/2 (class* OR status*)) OR social-status OR ((social*) NEAR/2 (disadvantage*)) OR ((minorit*) NEAR/2 (group*)))) </w:t>
      </w:r>
      <w:r w:rsidRPr="00641868">
        <w:rPr>
          <w:rFonts w:asciiTheme="majorHAnsi" w:hAnsiTheme="majorHAnsi" w:cstheme="majorHAnsi"/>
        </w:rPr>
        <w:t xml:space="preserve">AND </w:t>
      </w:r>
      <w:r w:rsidRPr="00641868">
        <w:rPr>
          <w:rFonts w:asciiTheme="majorHAnsi" w:eastAsia="Calibri" w:hAnsiTheme="majorHAnsi" w:cstheme="majorHAnsi"/>
        </w:rPr>
        <w:t>((infan* OR baby OR babies OR child* OR kid OR kids OR toddler* OR teen* OR boy* OR girl* OR minors OR underag* OR (under NEAR/1 (age* OR aging OR ageing)) OR juvenil* OR youth* OR kindergar* OR pediatric* OR paediatric* OR school* OR preschool* OR suckling*))</w:t>
      </w:r>
      <w:r w:rsidRPr="00641868">
        <w:rPr>
          <w:rFonts w:asciiTheme="majorHAnsi" w:hAnsiTheme="majorHAnsi" w:cstheme="majorHAnsi"/>
        </w:rPr>
        <w:t>)</w:t>
      </w:r>
    </w:p>
    <w:p w:rsidR="00761136" w:rsidRPr="00641868" w:rsidRDefault="00761136" w:rsidP="000C3D24">
      <w:pPr>
        <w:rPr>
          <w:rFonts w:asciiTheme="majorHAnsi" w:hAnsiTheme="majorHAnsi" w:cstheme="majorHAnsi"/>
          <w:b/>
        </w:rPr>
      </w:pPr>
      <w:r w:rsidRPr="00641868">
        <w:rPr>
          <w:rFonts w:asciiTheme="majorHAnsi" w:hAnsiTheme="majorHAnsi" w:cstheme="majorHAnsi"/>
          <w:b/>
        </w:rPr>
        <w:t>Cochrane Central</w:t>
      </w:r>
      <w:r w:rsidR="00681BA0" w:rsidRPr="00641868">
        <w:rPr>
          <w:rFonts w:asciiTheme="majorHAnsi" w:hAnsiTheme="majorHAnsi" w:cstheme="majorHAnsi"/>
          <w:b/>
        </w:rPr>
        <w:t xml:space="preserve"> Register of Controlled Trials</w:t>
      </w:r>
    </w:p>
    <w:p w:rsidR="00681BA0" w:rsidRPr="00641868" w:rsidRDefault="00681BA0" w:rsidP="00681BA0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t xml:space="preserve">((caries OR cariogenesis OR ((carious OR decay) NEAR/3 (tooth OR teeth OR lesion*)) OR dental-procedure OR dental-health OR oral-health OR DMF-ind* OR DMFS-ind* OR DMFT-ind* OR </w:t>
      </w:r>
      <w:r w:rsidRPr="00641868">
        <w:rPr>
          <w:rFonts w:asciiTheme="majorHAnsi" w:hAnsiTheme="majorHAnsi" w:cstheme="majorHAnsi"/>
        </w:rPr>
        <w:lastRenderedPageBreak/>
        <w:t xml:space="preserve">white-spot* OR oral-hygiene-ind*):ab,ti,kw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(((health OR dental*) NEAR/3 (educat* OR promot*)) OR (health* NEAR/3 (program* OR campaign*)) OR (public* NEAR/3 health*) OR prevent* OR promot* OR prophylaxis* OR ((communit* OR educat*) NEAR/3 program*)):ab,ti,kw) </w:t>
      </w:r>
      <w:r w:rsidRPr="00641868">
        <w:rPr>
          <w:rFonts w:asciiTheme="majorHAnsi" w:hAnsiTheme="majorHAnsi" w:cstheme="majorHAnsi"/>
          <w:b/>
        </w:rPr>
        <w:t>AND</w:t>
      </w:r>
      <w:r w:rsidRPr="00641868">
        <w:rPr>
          <w:rFonts w:asciiTheme="majorHAnsi" w:hAnsiTheme="majorHAnsi" w:cstheme="majorHAnsi"/>
        </w:rPr>
        <w:t xml:space="preserve"> ((intervention* OR ((communit* OR public) NEXT/1 (trial* OR health)) OR program* OR ((effect* OR research*) NEAR/3 evaluation*) OR trial* OR (population NEXT/1 research) OR ((compar* OR prevent* OR quasi-experiment* OR quasiexperiment* OR controlled) NEAR/3 stud*) OR (assess* NEAR/3 outcome*)):ab,ti,kw) </w:t>
      </w:r>
      <w:r w:rsidRPr="00641868">
        <w:rPr>
          <w:rFonts w:asciiTheme="majorHAnsi" w:eastAsia="Calibri" w:hAnsiTheme="majorHAnsi" w:cstheme="majorHAnsi"/>
          <w:b/>
        </w:rPr>
        <w:t>AND</w:t>
      </w:r>
      <w:r w:rsidRPr="00641868">
        <w:rPr>
          <w:rFonts w:asciiTheme="majorHAnsi" w:eastAsia="Calibri" w:hAnsiTheme="majorHAnsi" w:cstheme="majorHAnsi"/>
        </w:rPr>
        <w:t xml:space="preserve"> ((socioeconomic* OR socio-economic* OR socio-demographic* OR sociodemographic* OR ((household* OR famil*) NEAR/3 (economic-status)) OR poverty OR income* OR (education* NEAR/3 (status OR level*)) OR literacy OR ((read*) NEAR/3 (abilit* OR skill*)) OR ethnic* OR ancestr* OR race* OR racial* OR multiracial* OR migrant* OR immigrant* OR refugee* OR asylum-seek* OR non-native* OR ((neighborhood* OR neighbourhood* OR social* OR area*) NEAR/3 (depriv*)) OR ((occupation* OR job* OR work*) NEAR/3 (class* OR status*)) OR social-status OR ((social*) NEAR/3 (disadvantage*)) OR ((minorit*) NEAR/3 (group*))):ab,ti,kw) </w:t>
      </w:r>
      <w:r w:rsidRPr="00641868">
        <w:rPr>
          <w:rFonts w:asciiTheme="majorHAnsi" w:hAnsiTheme="majorHAnsi" w:cstheme="majorHAnsi"/>
        </w:rPr>
        <w:t xml:space="preserve">AND </w:t>
      </w:r>
      <w:r w:rsidRPr="00641868">
        <w:rPr>
          <w:rFonts w:asciiTheme="majorHAnsi" w:eastAsia="Calibri" w:hAnsiTheme="majorHAnsi" w:cstheme="majorHAnsi"/>
        </w:rPr>
        <w:t>((infan* OR baby OR babies OR child* OR kid OR kids OR toddler* OR teen* OR boy* OR girl* OR minors OR underag* OR (under NEXT/1 (age* OR aging OR ageing)) OR juvenil* OR youth* OR kindergar* OR pediatric* OR paediatric* OR school* OR preschool* OR suckling*):ab,ti,kw)</w:t>
      </w:r>
    </w:p>
    <w:p w:rsidR="00C540E4" w:rsidRPr="00641868" w:rsidRDefault="00C540E4">
      <w:pPr>
        <w:rPr>
          <w:rFonts w:asciiTheme="majorHAnsi" w:hAnsiTheme="majorHAnsi" w:cstheme="majorHAnsi"/>
        </w:rPr>
      </w:pPr>
      <w:r w:rsidRPr="00641868">
        <w:rPr>
          <w:rFonts w:asciiTheme="majorHAnsi" w:hAnsiTheme="majorHAnsi" w:cstheme="majorHAnsi"/>
        </w:rPr>
        <w:br w:type="page"/>
      </w:r>
    </w:p>
    <w:p w:rsidR="00C540E4" w:rsidRPr="00641868" w:rsidRDefault="00C540E4" w:rsidP="00C540E4">
      <w:pPr>
        <w:pStyle w:val="Heading1"/>
        <w:sectPr w:rsidR="00C540E4" w:rsidRPr="00641868" w:rsidSect="00C540E4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540E4" w:rsidRPr="00641868" w:rsidRDefault="00C540E4" w:rsidP="00C540E4">
      <w:pPr>
        <w:pStyle w:val="Caption"/>
        <w:keepNext/>
        <w:rPr>
          <w:lang w:val="en-US"/>
        </w:rPr>
      </w:pPr>
    </w:p>
    <w:p w:rsidR="00C540E4" w:rsidRPr="00641868" w:rsidRDefault="0024475F" w:rsidP="00C540E4">
      <w:pPr>
        <w:pStyle w:val="Caption"/>
        <w:keepNext/>
        <w:rPr>
          <w:lang w:val="en-US"/>
        </w:rPr>
      </w:pPr>
      <w:r w:rsidRPr="00641868">
        <w:rPr>
          <w:lang w:val="en-US"/>
        </w:rPr>
        <w:t xml:space="preserve">Appendix </w:t>
      </w:r>
      <w:r w:rsidR="00C540E4" w:rsidRPr="00641868">
        <w:rPr>
          <w:lang w:val="en-US"/>
        </w:rPr>
        <w:t>Table 1 - Extensive quality appraisal of the studies included in the review</w:t>
      </w:r>
    </w:p>
    <w:tbl>
      <w:tblPr>
        <w:tblStyle w:val="GridTable1Light"/>
        <w:tblW w:w="0" w:type="auto"/>
        <w:tblLook w:val="05A0" w:firstRow="1" w:lastRow="0" w:firstColumn="1" w:lastColumn="1" w:noHBand="0" w:noVBand="1"/>
      </w:tblPr>
      <w:tblGrid>
        <w:gridCol w:w="2086"/>
        <w:gridCol w:w="1304"/>
        <w:gridCol w:w="1419"/>
        <w:gridCol w:w="1419"/>
        <w:gridCol w:w="931"/>
        <w:gridCol w:w="2113"/>
        <w:gridCol w:w="2259"/>
        <w:gridCol w:w="1029"/>
      </w:tblGrid>
      <w:tr w:rsidR="00C540E4" w:rsidRPr="00641868" w:rsidTr="00C4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C540E4" w:rsidRPr="00641868" w:rsidRDefault="00C540E4" w:rsidP="00C409B0">
            <w:pPr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Reference</w:t>
            </w:r>
          </w:p>
        </w:tc>
        <w:tc>
          <w:tcPr>
            <w:tcW w:w="1304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 xml:space="preserve">Selection Bias </w:t>
            </w:r>
          </w:p>
        </w:tc>
        <w:tc>
          <w:tcPr>
            <w:tcW w:w="1419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Study design</w:t>
            </w:r>
          </w:p>
        </w:tc>
        <w:tc>
          <w:tcPr>
            <w:tcW w:w="1419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Confounders</w:t>
            </w:r>
          </w:p>
        </w:tc>
        <w:tc>
          <w:tcPr>
            <w:tcW w:w="931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Blinding</w:t>
            </w:r>
          </w:p>
        </w:tc>
        <w:tc>
          <w:tcPr>
            <w:tcW w:w="2113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Data collection methods</w:t>
            </w:r>
          </w:p>
        </w:tc>
        <w:tc>
          <w:tcPr>
            <w:tcW w:w="2259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41868">
              <w:rPr>
                <w:sz w:val="18"/>
                <w:szCs w:val="18"/>
                <w:lang w:val="en-US"/>
              </w:rPr>
              <w:t>Withdrawals and drop ou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C540E4" w:rsidRPr="00641868" w:rsidRDefault="00C540E4" w:rsidP="00C409B0">
            <w:pPr>
              <w:ind w:firstLine="0"/>
              <w:rPr>
                <w:sz w:val="18"/>
                <w:szCs w:val="18"/>
              </w:rPr>
            </w:pPr>
            <w:r w:rsidRPr="00641868">
              <w:rPr>
                <w:sz w:val="18"/>
                <w:szCs w:val="18"/>
              </w:rPr>
              <w:t>Global rating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de-DE"/>
              </w:rPr>
            </w:pP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begin">
                <w:fldData xml:space="preserve">PEVuZE5vdGU+PENpdGUgQXV0aG9yWWVhcj0iMSI+PEF1dGhvcj5EYXJnZW50LVBhcsOpPC9BdXRo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fldChar w:fldCharType="begin">
                <w:fldData xml:space="preserve">PEVuZE5vdGU+PENpdGUgQXV0aG9yWWVhcj0iMSI+PEF1dGhvcj5EYXJnZW50LVBhcsOpPC9BdXRo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de-DE"/>
              </w:rPr>
              <w:t>Dargent-Paré et al. (1999)</w:t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cm9zZW48L0F1dGhvcj48WWVh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cm9zZW48L0F1dGhvcj48WWVh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Drosen et al. (2010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bGx3b29kPC9BdXRob3I+PFll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bGx3b29kPC9BdXRob3I+PFll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Ellwood et al. (2004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dmFuczwvQXV0aG9yPjxZZWFy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dmFuczwvQXV0aG9yPjxZZWFy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Evans et al. (1996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GcmVlbWFuPC9BdXRob3I+PFll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GcmVlbWFuPC9BdXRob3I+PFll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Freeman et al. (2001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de-DE"/>
              </w:rPr>
            </w:pP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begin">
                <w:fldData xml:space="preserve">PEVuZE5vdGU+PENpdGUgQXV0aG9yWWVhcj0iMSI+PEF1dGhvcj5IZWlucmljaC1XZWx0emllbjwv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fldChar w:fldCharType="begin">
                <w:fldData xml:space="preserve">PEVuZE5vdGU+PENpdGUgQXV0aG9yWWVhcj0iMSI+PEF1dGhvcj5IZWlucmljaC1XZWx0emllbjwv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de-DE"/>
              </w:rPr>
              <w:t>Heinrich-Weltzien et al. (2007)</w:t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C409B0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C409B0" w:rsidRPr="00641868" w:rsidRDefault="00C30B4C" w:rsidP="00C30B4C">
            <w:pPr>
              <w:ind w:firstLine="0"/>
              <w:rPr>
                <w:rFonts w:cstheme="minorHAnsi"/>
                <w:sz w:val="17"/>
                <w:szCs w:val="17"/>
                <w:lang w:val="de-DE"/>
              </w:rPr>
            </w:pP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gQXV0aG9yWWVhcj0iMSI+PEF1dGhvcj5LaWRkPC9BdXRob3I+PFllYXI+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gQXV0aG9yWWVhcj0iMSI+PEF1dGhvcj5LaWRkPC9BdXRob3I+PFllYXI+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8"/>
                <w:szCs w:val="18"/>
                <w:lang w:val="en-GB"/>
              </w:rPr>
              <w:t>Kidd et al. (2020)</w:t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931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2113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2259" w:type="dxa"/>
            <w:noWrap/>
            <w:vAlign w:val="center"/>
          </w:tcPr>
          <w:p w:rsidR="00C409B0" w:rsidRPr="00641868" w:rsidRDefault="00C409B0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</w:tcPr>
          <w:p w:rsidR="00C409B0" w:rsidRPr="00641868" w:rsidRDefault="00C409B0" w:rsidP="00C409B0">
            <w:pPr>
              <w:ind w:firstLine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MZXZpbjwvQXV0aG9yPjxZZWFy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MZXZpbjwvQXV0aG9yPjxZZWFy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Levin et al. (2009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WNQaGVyc29uPC9BdXRob3I+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WNQaGVyc29uPC9BdXRob3I+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MacPherson et al. (2013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01haG9uPC9BdXRob3I+PFll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01haG9uPC9BdXRob3I+PFll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McMahon et al. (2011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C30B4C" w:rsidP="00C30B4C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&lt;EndNote&gt;&lt;Cite AuthorYear="1"&gt;&lt;Author&gt;Qadri&lt;/Author&gt;&lt;Year&gt;2018&lt;/Year&gt;&lt;RecNum&gt;2224&lt;/RecNum&gt;&lt;DisplayText&gt;Qadri et al. (2018)&lt;/DisplayText&gt;&lt;record&gt;&lt;rec-number&gt;2224&lt;/rec-number&gt;&lt;foreign-keys&gt;&lt;key app="EN" db-id="zp0505wdf5wetvex095v9pfottf0efstrze0" timestamp="1574419832"&gt;2224&lt;/key&gt;&lt;/foreign-keys&gt;&lt;ref-type name="Journal Article"&gt;17&lt;/ref-type&gt;&lt;contributors&gt;&lt;authors&gt;&lt;author&gt;Qadri, G.&lt;/author&gt;&lt;author&gt;Alkilzy, M.&lt;/author&gt;&lt;author&gt;Franze, M.&lt;/author&gt;&lt;author&gt;Hoffmann, W.&lt;/author&gt;&lt;author&gt;Splieth, C.&lt;/author&gt;&lt;/authors&gt;&lt;/contributors&gt;&lt;auth-address&gt;(Qadri G.; Alkilzy M.; Splieth C.) Department of Preventive and Pediatric Dentistry, University of Greifswald, Germany&amp;#xD;(Franze M.; Hoffmann W.) Department of Community Medicine, University of Greifswald, Germany&lt;/auth-address&gt;&lt;titles&gt;&lt;title&gt;School-based oral health education increases caries inequalities&lt;/title&gt;&lt;secondary-title&gt;Community Dent Health&lt;/secondary-title&gt;&lt;/titles&gt;&lt;periodical&gt;&lt;full-title&gt;Community Dent Health&lt;/full-title&gt;&lt;/periodical&gt;&lt;pages&gt;153-159&lt;/pages&gt;&lt;volume&gt;35&lt;/volume&gt;&lt;number&gt;3&lt;/number&gt;&lt;keywords&gt;&lt;keyword&gt;child&lt;/keyword&gt;&lt;keyword&gt;controlled study&lt;/keyword&gt;&lt;keyword&gt;dental caries&lt;/keyword&gt;&lt;keyword&gt;dental health education&lt;/keyword&gt;&lt;keyword&gt;female&lt;/keyword&gt;&lt;keyword&gt;Germany&lt;/keyword&gt;&lt;keyword&gt;health&lt;/keyword&gt;&lt;keyword&gt;human&lt;/keyword&gt;&lt;keyword&gt;male&lt;/keyword&gt;&lt;keyword&gt;randomized controlled trial&lt;/keyword&gt;&lt;keyword&gt;social class&lt;/keyword&gt;&lt;/keywords&gt;&lt;dates&gt;&lt;year&gt;2018&lt;/year&gt;&lt;/dates&gt;&lt;isbn&gt;0265-539X&lt;/isbn&gt;&lt;work-type&gt;Article&lt;/work-type&gt;&lt;urls&gt;&lt;related-urls&gt;&lt;url&gt;&lt;style face="underline" font="default" size="100%"&gt;http://www.embase.com/search/results?subaction=viewrecord&amp;amp;from=export&amp;amp;id=L624199310&lt;/style&gt;&lt;/url&gt;&lt;/related-urls&gt;&lt;/urls&gt;&lt;custom4&gt;Agatha&amp;amp;Yueyue&lt;/custom4&gt;&lt;custom5&gt;30106523&lt;/custom5&gt;&lt;custom6&gt; Agatha  and Yueyue&lt;/custom6&gt;&lt;custom7&gt; Agatha FT&lt;/custom7&gt;&lt;electronic-resource-num&gt;10.1922/CDH_4145Qadri07&lt;/electronic-resource-num&gt;&lt;remote-database-name&gt;Medline&lt;/remote-database-name&gt;&lt;language&gt;English&lt;/language&gt;&lt;/record&gt;&lt;/Cite&gt;&lt;/EndNote&gt;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Qadri et al. (2018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  <w:lang w:val="de-DE"/>
              </w:rPr>
            </w:pP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begin"/>
            </w:r>
            <w:r w:rsidR="00C30B4C" w:rsidRPr="00641868">
              <w:rPr>
                <w:rFonts w:cstheme="minorHAnsi"/>
                <w:sz w:val="17"/>
                <w:szCs w:val="17"/>
                <w:lang w:val="de-DE"/>
              </w:rPr>
              <w:instrText xml:space="preserve"> ADDIN EN.CITE &lt;EndNote&gt;&lt;Cite AuthorYear="1"&gt;&lt;Author&gt;Wagner&lt;/Author&gt;&lt;Year&gt;2017&lt;/Year&gt;&lt;RecNum&gt;2261&lt;/RecNum&gt;&lt;DisplayText&gt;Wagner and Heinrich-Weltzien (2017)&lt;/DisplayText&gt;&lt;record&gt;&lt;rec-number&gt;2261&lt;/rec-number&gt;&lt;foreign-keys&gt;&lt;key app="EN" db-id="zp0505wdf5wetvex095v9pfottf0efstrze0" timestamp="1574419832"&gt;2261&lt;/key&gt;&lt;/foreign-keys&gt;&lt;ref-type name="Journal Article"&gt;17&lt;/ref-type&gt;&lt;contributors&gt;&lt;authors&gt;&lt;author&gt;Wagner, Y.&lt;/author&gt;&lt;author&gt;Heinrich-Weltzien, R.&lt;/author&gt;&lt;/authors&gt;&lt;/contributors&gt;&lt;auth-address&gt;(Wagner Y., Yvonne.Wagner@med.uni-jena.de; Heinrich-Weltzien R.) Department of Preventive Dentistry and Pediatric Dentistry, Jena University Hospital, Bachstr. 18, Jena, Germany&lt;/auth-address&gt;&lt;titles&gt;&lt;title&gt;Evaluation of a regional German interdisciplinary oral health programme for children from birth to 5 years of age&lt;/title&gt;&lt;secondary-title&gt;Clin Oral Investig&lt;/secondary-title&gt;&lt;/titles&gt;&lt;periodical&gt;&lt;full-title&gt;Clin Oral Investig&lt;/full-title&gt;&lt;/periodical&gt;&lt;pages&gt;225-235&lt;/pages&gt;&lt;volume&gt;21&lt;/volume&gt;&lt;number&gt;1&lt;/number&gt;&lt;keywords&gt;&lt;keyword&gt;dental caries&lt;/keyword&gt;&lt;keyword&gt;dental procedure&lt;/keyword&gt;&lt;keyword&gt;female&lt;/keyword&gt;&lt;keyword&gt;Germany&lt;/keyword&gt;&lt;keyword&gt;human&lt;/keyword&gt;&lt;keyword&gt;infant&lt;/keyword&gt;&lt;keyword&gt;male&lt;/keyword&gt;&lt;keyword&gt;newborn&lt;/keyword&gt;&lt;keyword&gt;organization and management&lt;/keyword&gt;&lt;keyword&gt;preschool child&lt;/keyword&gt;&lt;keyword&gt;program evaluation&lt;/keyword&gt;&lt;keyword&gt;prospective study&lt;/keyword&gt;&lt;keyword&gt;risk assessment&lt;/keyword&gt;&lt;/keywords&gt;&lt;dates&gt;&lt;year&gt;2017&lt;/year&gt;&lt;/dates&gt;&lt;isbn&gt;1436-3771&lt;/isbn&gt;&lt;work-type&gt;Article&lt;/work-type&gt;&lt;urls&gt;&lt;related-urls&gt;&lt;url&gt;http://www.embase.com/search/results?subaction=viewrecord&amp;amp;from=export&amp;amp;id=L620490282&lt;/url&gt;&lt;url&gt;https://link.springer.com/content/pdf/10.1007/s00784-016-1781-8.pdf&lt;/url&gt;&lt;/related-urls&gt;&lt;/urls&gt;&lt;custom4&gt;Agatha&amp;amp;Yueyue&lt;/custom4&gt;&lt;custom5&gt;26979442&lt;/custom5&gt;&lt;custom6&gt; Agatha  and Yueyue&lt;/custom6&gt;&lt;custom7&gt; Agatha FT&lt;/custom7&gt;&lt;electronic-resource-num&gt;10.1007/s00784-016-1781-8&lt;/electronic-resource-num&gt;&lt;remote-database-name&gt;Medline&lt;/remote-database-name&gt;&lt;language&gt;English&lt;/language&gt;&lt;/record&gt;&lt;/Cite&gt;&lt;/EndNote&gt;</w:instrText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de-DE"/>
              </w:rPr>
              <w:t>Wagner and Heinrich-Weltzien (2017)</w:t>
            </w:r>
            <w:r w:rsidRPr="00641868">
              <w:rPr>
                <w:rFonts w:cstheme="minorHAnsi"/>
                <w:sz w:val="17"/>
                <w:szCs w:val="17"/>
                <w:lang w:val="de-DE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xOTg5PC9ZZWFyPjxSZWNOdW0+MjM5MzwvUmVjTnVtPjxEaXNwbGF5VGV4dD5XaW50ZXIgZXQg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xOTg5PC9ZZWFyPjxSZWNOdW0+MjM5MzwvUmVjTnVtPjxEaXNwbGF5VGV4dD5XaW50ZXIgZXQg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</w:fldData>
              </w:fldCha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</w:r>
            <w:r w:rsidR="00C30B4C"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7"/>
                <w:szCs w:val="17"/>
                <w:lang w:val="en-GB"/>
              </w:rPr>
              <w:t>Winter et al. (1989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</w:tr>
      <w:tr w:rsidR="008D47BF" w:rsidRPr="00641868" w:rsidTr="00C409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vAlign w:val="center"/>
          </w:tcPr>
          <w:p w:rsidR="008D47BF" w:rsidRPr="00641868" w:rsidRDefault="008D47BF" w:rsidP="00C30B4C">
            <w:pPr>
              <w:ind w:firstLine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gQXV0aG9yWWVhcj0iMSI+PEF1dGhvcj5XaW50ZXI8L0F1dGhvcj48WWVh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</w:fldData>
              </w:fldChar>
            </w:r>
            <w:r w:rsidR="00C30B4C" w:rsidRPr="00641868">
              <w:rPr>
                <w:rFonts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30B4C" w:rsidRPr="00641868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gQXV0aG9yWWVhcj0iMSI+PEF1dGhvcj5XaW50ZXI8L0F1dGhvcj48WWVh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</w:fldData>
              </w:fldChar>
            </w:r>
            <w:r w:rsidR="00C30B4C" w:rsidRPr="00641868">
              <w:rPr>
                <w:rFonts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30B4C" w:rsidRPr="00641868">
              <w:rPr>
                <w:rFonts w:cstheme="minorHAnsi"/>
                <w:sz w:val="18"/>
                <w:szCs w:val="18"/>
                <w:lang w:val="en-GB"/>
              </w:rPr>
            </w:r>
            <w:r w:rsidR="00C30B4C" w:rsidRPr="00641868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30B4C" w:rsidRPr="00641868">
              <w:rPr>
                <w:rFonts w:cstheme="minorHAnsi"/>
                <w:noProof/>
                <w:sz w:val="18"/>
                <w:szCs w:val="18"/>
                <w:lang w:val="en-GB"/>
              </w:rPr>
              <w:t>Winter et al. (2018)</w:t>
            </w:r>
            <w:r w:rsidRPr="00641868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4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41868">
              <w:rPr>
                <w:sz w:val="18"/>
              </w:rPr>
              <w:t>Moderate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141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31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113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Strong</w:t>
            </w:r>
          </w:p>
        </w:tc>
        <w:tc>
          <w:tcPr>
            <w:tcW w:w="225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Wea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29" w:type="dxa"/>
            <w:noWrap/>
            <w:vAlign w:val="center"/>
            <w:hideMark/>
          </w:tcPr>
          <w:p w:rsidR="008D47BF" w:rsidRPr="00641868" w:rsidRDefault="008D47BF" w:rsidP="00C409B0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641868">
              <w:rPr>
                <w:rFonts w:cstheme="minorHAnsi"/>
                <w:sz w:val="18"/>
                <w:szCs w:val="18"/>
              </w:rPr>
              <w:t>Moderate</w:t>
            </w:r>
          </w:p>
        </w:tc>
      </w:tr>
    </w:tbl>
    <w:p w:rsidR="00C646C3" w:rsidRPr="00641868" w:rsidRDefault="00C540E4" w:rsidP="008F68C1">
      <w:pPr>
        <w:rPr>
          <w:sz w:val="18"/>
          <w:szCs w:val="18"/>
          <w:lang w:val="en-GB"/>
        </w:rPr>
      </w:pPr>
      <w:r w:rsidRPr="00641868">
        <w:rPr>
          <w:sz w:val="18"/>
          <w:szCs w:val="18"/>
          <w:lang w:val="en-GB"/>
        </w:rPr>
        <w:t>Global rating: Strong, no weak and at least 4 strong ratings; Moderate, less than 4 strong and 1 weak rating; Weak, 2 or more weak ratings</w:t>
      </w:r>
    </w:p>
    <w:p w:rsidR="00C646C3" w:rsidRPr="00641868" w:rsidRDefault="00C646C3">
      <w:pPr>
        <w:rPr>
          <w:sz w:val="18"/>
          <w:szCs w:val="18"/>
          <w:lang w:val="en-GB"/>
        </w:rPr>
      </w:pPr>
      <w:r w:rsidRPr="00641868">
        <w:rPr>
          <w:sz w:val="18"/>
          <w:szCs w:val="18"/>
          <w:lang w:val="en-GB"/>
        </w:rPr>
        <w:br w:type="page"/>
      </w:r>
    </w:p>
    <w:p w:rsidR="00C646C3" w:rsidRPr="00641868" w:rsidRDefault="00C646C3" w:rsidP="00C646C3">
      <w:pPr>
        <w:keepNext/>
        <w:spacing w:after="240" w:line="360" w:lineRule="auto"/>
        <w:rPr>
          <w:rFonts w:eastAsiaTheme="minorEastAsia"/>
          <w:b/>
          <w:bCs/>
          <w:sz w:val="18"/>
          <w:szCs w:val="18"/>
          <w:lang w:val="en-GB"/>
        </w:rPr>
      </w:pPr>
      <w:r w:rsidRPr="00641868">
        <w:rPr>
          <w:rFonts w:eastAsiaTheme="minorEastAsia"/>
          <w:b/>
          <w:bCs/>
          <w:sz w:val="18"/>
          <w:szCs w:val="18"/>
          <w:lang w:val="en-GB"/>
        </w:rPr>
        <w:lastRenderedPageBreak/>
        <w:t xml:space="preserve">Appendix Table </w:t>
      </w:r>
      <w:r w:rsidRPr="00641868">
        <w:rPr>
          <w:rFonts w:eastAsiaTheme="minorEastAsia"/>
          <w:b/>
          <w:bCs/>
          <w:sz w:val="18"/>
          <w:szCs w:val="18"/>
          <w:lang w:val="en-GB"/>
        </w:rPr>
        <w:fldChar w:fldCharType="begin"/>
      </w:r>
      <w:r w:rsidRPr="00641868">
        <w:rPr>
          <w:rFonts w:eastAsiaTheme="minorEastAsia"/>
          <w:b/>
          <w:bCs/>
          <w:sz w:val="18"/>
          <w:szCs w:val="18"/>
          <w:lang w:val="en-GB"/>
        </w:rPr>
        <w:instrText xml:space="preserve"> SEQ Table \* ARABIC </w:instrText>
      </w:r>
      <w:r w:rsidRPr="00641868">
        <w:rPr>
          <w:rFonts w:eastAsiaTheme="minorEastAsia"/>
          <w:b/>
          <w:bCs/>
          <w:sz w:val="18"/>
          <w:szCs w:val="18"/>
          <w:lang w:val="en-GB"/>
        </w:rPr>
        <w:fldChar w:fldCharType="separate"/>
      </w:r>
      <w:r w:rsidRPr="00641868">
        <w:rPr>
          <w:rFonts w:eastAsiaTheme="minorEastAsia"/>
          <w:b/>
          <w:bCs/>
          <w:noProof/>
          <w:sz w:val="18"/>
          <w:szCs w:val="18"/>
          <w:lang w:val="en-GB"/>
        </w:rPr>
        <w:t>2</w:t>
      </w:r>
      <w:r w:rsidRPr="00641868">
        <w:rPr>
          <w:rFonts w:eastAsiaTheme="minorEastAsia"/>
          <w:b/>
          <w:bCs/>
          <w:sz w:val="18"/>
          <w:szCs w:val="18"/>
          <w:lang w:val="en-GB"/>
        </w:rPr>
        <w:fldChar w:fldCharType="end"/>
      </w:r>
      <w:r w:rsidRPr="00641868">
        <w:rPr>
          <w:rFonts w:eastAsiaTheme="minorEastAsia"/>
          <w:b/>
          <w:bCs/>
          <w:sz w:val="18"/>
          <w:szCs w:val="18"/>
          <w:lang w:val="en-GB"/>
        </w:rPr>
        <w:t xml:space="preserve"> – Extended table on the effectiveness per </w:t>
      </w:r>
      <w:r w:rsidRPr="00641868">
        <w:rPr>
          <w:rFonts w:eastAsiaTheme="minorEastAsia"/>
          <w:b/>
          <w:bCs/>
          <w:noProof/>
          <w:sz w:val="18"/>
          <w:szCs w:val="18"/>
          <w:lang w:val="en-GB"/>
        </w:rPr>
        <w:t>intervention, stratified per social group</w:t>
      </w:r>
    </w:p>
    <w:tbl>
      <w:tblPr>
        <w:tblStyle w:val="GridTable1Light"/>
        <w:tblpPr w:leftFromText="141" w:rightFromText="141" w:vertAnchor="text" w:tblpX="-123" w:tblpY="1"/>
        <w:tblOverlap w:val="nev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7"/>
        <w:gridCol w:w="1001"/>
        <w:gridCol w:w="2087"/>
        <w:gridCol w:w="502"/>
        <w:gridCol w:w="904"/>
        <w:gridCol w:w="1176"/>
        <w:gridCol w:w="500"/>
        <w:gridCol w:w="904"/>
        <w:gridCol w:w="1036"/>
        <w:gridCol w:w="1567"/>
        <w:gridCol w:w="1303"/>
        <w:gridCol w:w="943"/>
      </w:tblGrid>
      <w:tr w:rsidR="00C646C3" w:rsidRPr="00641868" w:rsidTr="00641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tudy ref</w:t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Outcome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ocially disadvantaged group</w:t>
            </w:r>
          </w:p>
        </w:tc>
        <w:tc>
          <w:tcPr>
            <w:tcW w:w="997" w:type="pct"/>
            <w:gridSpan w:val="3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Intervention </w:t>
            </w:r>
          </w:p>
        </w:tc>
        <w:tc>
          <w:tcPr>
            <w:tcW w:w="942" w:type="pct"/>
            <w:gridSpan w:val="3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Control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MD </w:t>
            </w:r>
          </w:p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(95% CI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RR (95% CI)</w:t>
            </w:r>
          </w:p>
        </w:tc>
        <w:tc>
          <w:tcPr>
            <w:tcW w:w="364" w:type="pct"/>
          </w:tcPr>
          <w:p w:rsidR="00C646C3" w:rsidRPr="00641868" w:rsidRDefault="00C646C3" w:rsidP="0064186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Potential </w:t>
            </w:r>
            <w:r w:rsidR="00A1382D" w:rsidRPr="00641868">
              <w:rPr>
                <w:rFonts w:cstheme="minorHAnsi"/>
                <w:sz w:val="17"/>
                <w:szCs w:val="17"/>
                <w:lang w:val="en-GB"/>
              </w:rPr>
              <w:t>impact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 on </w:t>
            </w:r>
            <w:r w:rsidR="00A1382D" w:rsidRPr="00641868">
              <w:rPr>
                <w:rFonts w:cstheme="minorHAnsi"/>
                <w:sz w:val="17"/>
                <w:szCs w:val="17"/>
                <w:lang w:val="en-GB"/>
              </w:rPr>
              <w:t xml:space="preserve">oral 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t>inequalities</w:t>
            </w:r>
            <w:r w:rsidR="00641868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a</w:t>
            </w:r>
          </w:p>
        </w:tc>
      </w:tr>
      <w:tr w:rsidR="00C646C3" w:rsidRPr="00641868" w:rsidTr="00641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n 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Proportion (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n 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Proportion (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YXJnZW50LVBhcsOpPC9BdXRo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YXJnZW50LVBhcsOpPC9BdXRo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Dargent-Paré et al. (1999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Employed father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Unemployed father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24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2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95 (2.0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39 (2,43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608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12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.37 (2.4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,52 (2.51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42 (-1.57, -1.2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13 (-1.76, -0.50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↑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cm9zZW48L0F1dGhvcj48WWVh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Ecm9zZW48L0F1dGhvcj48WWVh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Drosen et al. (2010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/DMFT</w:t>
            </w:r>
          </w:p>
        </w:tc>
        <w:tc>
          <w:tcPr>
            <w:tcW w:w="806" w:type="pct"/>
          </w:tcPr>
          <w:p w:rsidR="00C646C3" w:rsidRPr="00641868" w:rsidRDefault="00A1382D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Ethnic majority</w:t>
            </w:r>
          </w:p>
          <w:p w:rsidR="00C646C3" w:rsidRPr="00641868" w:rsidRDefault="00A1382D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Ethnic minority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3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1 (2.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7 (2.1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7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9 (2.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2 (2.2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30 (-0.48, 1.08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50 (-1.38, 0.38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bGx3b29kPC9BdXRob3I+PFll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bGx3b29kPC9BdXRob3I+PFll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Ellwood et al. (2004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Quartile 1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Quartile 4 (mo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Quartile 1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Quartile 4 (most deprived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1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8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6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2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5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67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1.4 (2.5) 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2.7 (3.0) 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2 (3.0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2.9 (3.6) 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12 (40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61 (6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9 (5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7 (59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28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35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28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35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9 (2.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.2 (3.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9 (2.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.2 (3.4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5 (4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28 (68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5 (4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28 (68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50 (-0.93 -0.0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50 (-1.01, 0.0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30 (-0.19, 0.7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30 (-0.86, 0.26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↔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dmFuczwvQXV0aG9yPjxZZWFy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FdmFuczwvQXV0aG9yPjxZZWFy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Evans et al. (1996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sz w:val="17"/>
                <w:szCs w:val="17"/>
                <w:lang w:val="en-GB"/>
              </w:rPr>
            </w:pP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ocial class I + II (High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ocial class IV+V (Low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6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59 (1.3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17 (2.73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7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4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46 (2.6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74 (3.05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87 (-1.51, -0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57 (-2.93, -0.21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GcmVlbWFuPC9BdXRob3I+PFll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GcmVlbWFuPC9BdXRob3I+PFll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Freeman et al. (2001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</w:rPr>
              <w:t>Low SES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58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</w:rPr>
              <w:t>41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44 (76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34 (83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55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</w:rPr>
              <w:t>58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32 (58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</w:rPr>
              <w:t>47 (81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1.30 (1.00, 1.70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641868">
              <w:rPr>
                <w:rFonts w:cstheme="minorHAnsi"/>
                <w:sz w:val="17"/>
                <w:szCs w:val="17"/>
              </w:rPr>
              <w:t>1.02 (0.85, 1.23)</w:t>
            </w: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↔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IZWlucmljaC1XZWx0emllbjwv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IZWlucmljaC1XZWx0emllbjwv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Heinrich-Weltzien et al. (2007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German students at Grammar school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German students at secondary modern school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Turkish students at secondary modern schools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0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9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12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3 (0.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8 (2.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8 (1.8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7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1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8 (2.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5 (2.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.3 (2.5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50 (-1.87, -1.1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70 (-1.33, -0.0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50 (-1.11, 0.11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↑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LaWRkPC9BdXRob3I+PFllYXI+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LaWRkPC9BdXRob3I+PFllYXI+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Kidd et al. (2020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Caries experience observed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5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1 (mo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5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1 (mo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5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1 (mo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5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1 (most deprived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1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2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2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05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47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3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66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41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4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28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41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7 (18.6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85 (45.7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41 (16.6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65 (45.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90 (16.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49 (45.3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2 (12.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8 (38.0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AE5370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7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AE5370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7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AE5370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7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AE5370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5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74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2 (15.5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3 (52.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2 (15.5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3 (52.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2 (15.5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3 (52.4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2 (15.5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3 (52.4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20 (0.97, 1.48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0.87 (0.80, 0.9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07 (0.92, 1.2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0.86 (0.79, 0.9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04 (0.90, 1.1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0.86 (0.80, 0.9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0.80 (0.66, 0.9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0.73 (0.65, 0.81)</w:t>
            </w: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MZXZpbjwvQXV0aG9yPjxZZWFy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MZXZpbjwvQXV0aG9yPjxZZWFy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Levin et al. (2009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3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epcat 1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epcat 7 (most deprived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2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,33 (0.7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16 (1.80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4 (19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2 (69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0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,83 (1.0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47 (2.73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4 (4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0 (67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50 (-0.93, -0.07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31 (-1.47, 0.85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↑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WNQaGVyc29uPC9BdXRob3I+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WNQaGVyc29uPC9BdXRob3I+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MacPherson et al. (2013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3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epcat 1-2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epcat 6-7 (most deprived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,10 (2,2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77 (3,59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52 (2.6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4,48 (4,12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43 (-0.60, -0.2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71 (-1.93, -1.49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lastRenderedPageBreak/>
              <w:fldChar w:fldCharType="begin">
                <w:fldData xml:space="preserve">PEVuZE5vdGU+PENpdGUgQXV0aG9yWWVhcj0iMSI+PEF1dGhvcj5NY01haG9uPC9BdXRob3I+PFll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NY01haG9uPC9BdXRob3I+PFll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McMahon et al. (2011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3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5 (least deprived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IMD 1 (most deprived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7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384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,1 (0,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,5 (1,2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9 (5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33 (24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55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0,3 (1,2) 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,5 (3,0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46 (13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16 (33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0.20 (-0.34. -0.0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.00 (-1.24, -0.76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&lt;EndNote&gt;&lt;Cite AuthorYear="1"&gt;&lt;Author&gt;Qadri&lt;/Author&gt;&lt;Year&gt;2018&lt;/Year&gt;&lt;RecNum&gt;31&lt;/RecNum&gt;&lt;DisplayText&gt;Qadri et al. (2018)&lt;/DisplayText&gt;&lt;record&gt;&lt;rec-number&gt;31&lt;/rec-number&gt;&lt;foreign-keys&gt;&lt;key app="EN" db-id="dexxtap50tv2tdefzzj59dpizstxevr09dz9" timestamp="1598364740"&gt;31&lt;/key&gt;&lt;/foreign-keys&gt;&lt;ref-type name="Journal Article"&gt;17&lt;/ref-type&gt;&lt;contributors&gt;&lt;authors&gt;&lt;author&gt;Qadri, G.&lt;/author&gt;&lt;author&gt;Alkilzy, M.&lt;/author&gt;&lt;author&gt;Franze, M.&lt;/author&gt;&lt;author&gt;Hoffmann, W.&lt;/author&gt;&lt;author&gt;Splieth, C.&lt;/author&gt;&lt;/authors&gt;&lt;/contributors&gt;&lt;auth-address&gt;(Qadri G.; Alkilzy M.; Splieth C.) Department of Preventive and Pediatric Dentistry, University of Greifswald, Germany&amp;#xD;(Franze M.; Hoffmann W.) Department of Community Medicine, University of Greifswald, Germany&lt;/auth-address&gt;&lt;titles&gt;&lt;title&gt;School-based oral health education increases caries inequalities&lt;/title&gt;&lt;secondary-title&gt;Community Dent Health&lt;/secondary-title&gt;&lt;/titles&gt;&lt;periodical&gt;&lt;full-title&gt;Community Dent Health&lt;/full-title&gt;&lt;/periodical&gt;&lt;pages&gt;153-159&lt;/pages&gt;&lt;volume&gt;35&lt;/volume&gt;&lt;number&gt;3&lt;/number&gt;&lt;keywords&gt;&lt;keyword&gt;child&lt;/keyword&gt;&lt;keyword&gt;controlled study&lt;/keyword&gt;&lt;keyword&gt;dental caries&lt;/keyword&gt;&lt;keyword&gt;dental health education&lt;/keyword&gt;&lt;keyword&gt;female&lt;/keyword&gt;&lt;keyword&gt;Germany&lt;/keyword&gt;&lt;keyword&gt;health&lt;/keyword&gt;&lt;keyword&gt;human&lt;/keyword&gt;&lt;keyword&gt;male&lt;/keyword&gt;&lt;keyword&gt;randomized controlled trial&lt;/keyword&gt;&lt;keyword&gt;social class&lt;/keyword&gt;&lt;/keywords&gt;&lt;dates&gt;&lt;year&gt;2018&lt;/year&gt;&lt;/dates&gt;&lt;isbn&gt;0265-539X&lt;/isbn&gt;&lt;work-type&gt;Article&lt;/work-type&gt;&lt;urls&gt;&lt;related-urls&gt;&lt;url&gt;&lt;style face="underline" font="default" size="100%"&gt;http://www.embase.com/search/results?subaction=viewrecord&amp;amp;from=export&amp;amp;id=L624199310&lt;/style&gt;&lt;/url&gt;&lt;/related-urls&gt;&lt;/urls&gt;&lt;custom4&gt;Agatha&amp;amp;Yueyue&lt;/custom4&gt;&lt;custom5&gt;30106523&lt;/custom5&gt;&lt;custom6&gt; Agatha  and Yueyue&lt;/custom6&gt;&lt;custom7&gt; Agatha FT&lt;/custom7&gt;&lt;electronic-resource-num&gt;10.1922/CDH_4145Qadri07&lt;/electronic-resource-num&gt;&lt;remote-database-name&gt;Medline&lt;/remote-database-name&gt;&lt;language&gt;English&lt;/language&gt;&lt;/record&gt;&lt;/Cite&gt;&lt;/EndNote&gt;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Qadri et al. (2018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∆DMFT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84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97 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8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 xml:space="preserve">0.09 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 xml:space="preserve">1.43 </w:t>
            </w: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↑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&lt;EndNote&gt;&lt;Cite AuthorYear="1"&gt;&lt;Author&gt;Wagner&lt;/Author&gt;&lt;Year&gt;2017&lt;/Year&gt;&lt;RecNum&gt;33&lt;/RecNum&gt;&lt;DisplayText&gt;Wagner and Heinrich-Weltzien (2017)&lt;/DisplayText&gt;&lt;record&gt;&lt;rec-number&gt;33&lt;/rec-number&gt;&lt;foreign-keys&gt;&lt;key app="EN" db-id="dexxtap50tv2tdefzzj59dpizstxevr09dz9" timestamp="1598364740"&gt;33&lt;/key&gt;&lt;/foreign-keys&gt;&lt;ref-type name="Journal Article"&gt;17&lt;/ref-type&gt;&lt;contributors&gt;&lt;authors&gt;&lt;author&gt;Wagner, Y.&lt;/author&gt;&lt;author&gt;Heinrich-Weltzien, R.&lt;/author&gt;&lt;/authors&gt;&lt;/contributors&gt;&lt;auth-address&gt;(Wagner Y., Yvonne.Wagner@med.uni-jena.de; Heinrich-Weltzien R.) Department of Preventive Dentistry and Pediatric Dentistry, Jena University Hospital, Bachstr. 18, Jena, Germany&lt;/auth-address&gt;&lt;titles&gt;&lt;title&gt;Evaluation of a regional German interdisciplinary oral health programme for children from birth to 5 years of age&lt;/title&gt;&lt;secondary-title&gt;Clin Oral Investig&lt;/secondary-title&gt;&lt;/titles&gt;&lt;periodical&gt;&lt;full-title&gt;Clin Oral Investig&lt;/full-title&gt;&lt;/periodical&gt;&lt;pages&gt;225-235&lt;/pages&gt;&lt;volume&gt;21&lt;/volume&gt;&lt;number&gt;1&lt;/number&gt;&lt;keywords&gt;&lt;keyword&gt;dental caries&lt;/keyword&gt;&lt;keyword&gt;dental procedure&lt;/keyword&gt;&lt;keyword&gt;female&lt;/keyword&gt;&lt;keyword&gt;Germany&lt;/keyword&gt;&lt;keyword&gt;human&lt;/keyword&gt;&lt;keyword&gt;infant&lt;/keyword&gt;&lt;keyword&gt;male&lt;/keyword&gt;&lt;keyword&gt;newborn&lt;/keyword&gt;&lt;keyword&gt;organization and management&lt;/keyword&gt;&lt;keyword&gt;preschool child&lt;/keyword&gt;&lt;keyword&gt;program evaluation&lt;/keyword&gt;&lt;keyword&gt;prospective study&lt;/keyword&gt;&lt;keyword&gt;risk assessment&lt;/keyword&gt;&lt;/keywords&gt;&lt;dates&gt;&lt;year&gt;2017&lt;/year&gt;&lt;/dates&gt;&lt;isbn&gt;1436-3771&lt;/isbn&gt;&lt;work-type&gt;Article&lt;/work-type&gt;&lt;urls&gt;&lt;related-urls&gt;&lt;url&gt;http://www.embase.com/search/results?subaction=viewrecord&amp;amp;from=export&amp;amp;id=L620490282&lt;/url&gt;&lt;url&gt;https://link.springer.com/content/pdf/10.1007/s00784-016-1781-8.pdf&lt;/url&gt;&lt;/related-urls&gt;&lt;/urls&gt;&lt;custom4&gt;Agatha&amp;amp;Yueyue&lt;/custom4&gt;&lt;custom5&gt;26979442&lt;/custom5&gt;&lt;custom6&gt; Agatha  and Yueyue&lt;/custom6&gt;&lt;custom7&gt; Agatha FT&lt;/custom7&gt;&lt;electronic-resource-num&gt;10.1007/s00784-016-1781-8&lt;/electronic-resource-num&gt;&lt;remote-database-name&gt;Medline&lt;/remote-database-name&gt;&lt;language&gt;English&lt;/language&gt;&lt;/record&gt;&lt;/Cite&gt;&lt;/EndNote&gt;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Wagner and Heinrich-Weltzien (2017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1-4mf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9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,1 (0,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,0 (2,5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1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7 (5,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,5 (11,9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2.60 (-4.61, -0.5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-11.50 (-18.62, -4.38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↓</w:t>
            </w: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xOTg5PC9ZZWFyPjxSZWNOdW0+MzQ8L1JlY051bT48RGlzcGxheVRleHQ+V2ludGVyIGV0IGFs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xOTg5PC9ZZWFyPjxSZWNOdW0+MzQ8L1JlY051bT48RGlzcGxheVRleHQ+V2ludGVyIGV0IGFs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Winter et al. (1989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dmfs</w:t>
            </w: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ocial class I-IIIN (non-manual occupation class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Social class IIIM-V (manual occupation class)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8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24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,63 (4.0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,06 (4.90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71 (39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5 (56%)</w:t>
            </w: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6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12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,68 (4.0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,46 (4.90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0 (31%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02 (48%)</w:t>
            </w: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05 (-0.90, 0.80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60 (-0.32, 1.52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C646C3" w:rsidRPr="00641868" w:rsidTr="0064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:rsidR="00C646C3" w:rsidRPr="00641868" w:rsidRDefault="00C646C3" w:rsidP="00C646C3">
            <w:pPr>
              <w:ind w:firstLine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yMDE4PC9ZZWFyPjxSZWNOdW0+MzU8L1JlY051bT48RGlzcGxheVRleHQ+V2ludGVyIGV0IGFs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begin">
                <w:fldData xml:space="preserve">PEVuZE5vdGU+PENpdGUgQXV0aG9yWWVhcj0iMSI+PEF1dGhvcj5XaW50ZXI8L0F1dGhvcj48WWVh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</w:fldData>
              </w:fldCha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instrText xml:space="preserve"> ADDIN EN.CITE.DATA </w:instrTex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separate"/>
            </w:r>
            <w:r w:rsidRPr="00641868">
              <w:rPr>
                <w:rFonts w:cstheme="minorHAnsi"/>
                <w:noProof/>
                <w:sz w:val="17"/>
                <w:szCs w:val="17"/>
                <w:lang w:val="en-GB"/>
              </w:rPr>
              <w:t>Winter et al. (2018)</w:t>
            </w:r>
            <w:r w:rsidRPr="00641868">
              <w:rPr>
                <w:rFonts w:cstheme="minorHAnsi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386" w:type="pct"/>
          </w:tcPr>
          <w:p w:rsidR="00A1382D" w:rsidRPr="00641868" w:rsidRDefault="00C646C3" w:rsidP="00A1382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∆dmft/DMFT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806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High SES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Low SES</w:t>
            </w:r>
          </w:p>
        </w:tc>
        <w:tc>
          <w:tcPr>
            <w:tcW w:w="19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1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5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2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32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2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3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59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5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4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4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60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5</w:t>
            </w:r>
            <w:r w:rsidR="00641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71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3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71 (1.2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78 (1.20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05 (2.0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50 (0.7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1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16 (1.58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73 (1.0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.25 (1.4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2 (1.36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9 (1.10)</w:t>
            </w:r>
          </w:p>
        </w:tc>
        <w:tc>
          <w:tcPr>
            <w:tcW w:w="45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9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3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G6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27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143</w:t>
            </w:r>
          </w:p>
        </w:tc>
        <w:tc>
          <w:tcPr>
            <w:tcW w:w="349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6 (1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2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6 (1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2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6 (1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2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6 (1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2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96 (1.2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0.88 (1.24)</w:t>
            </w:r>
          </w:p>
        </w:tc>
        <w:tc>
          <w:tcPr>
            <w:tcW w:w="400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05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25 (-0.72, 0.22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sz w:val="17"/>
                <w:szCs w:val="17"/>
                <w:lang w:val="en-GB"/>
              </w:rPr>
              <w:t>-0.10 (-0.63, 0.4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0.09 (-0.65, 0.83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7"/>
                <w:szCs w:val="17"/>
                <w:lang w:val="en-GB"/>
              </w:rPr>
            </w:pPr>
            <w:r w:rsidRPr="00641868">
              <w:rPr>
                <w:b/>
                <w:sz w:val="17"/>
                <w:szCs w:val="17"/>
                <w:lang w:val="en-GB"/>
              </w:rPr>
              <w:t>-0.38 (-0.75, -0.0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-0.08 (-0.45, 0.2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0.28 (-0.15, 0.71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-0.23 (-0.61, 0.15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0.37 (-0.05, 0.79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-0.04 (-0.42, 0.34)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641868">
              <w:rPr>
                <w:sz w:val="17"/>
                <w:szCs w:val="17"/>
                <w:lang w:val="en-GB"/>
              </w:rPr>
              <w:t>0.01 (-0.27, 0.29)</w:t>
            </w:r>
          </w:p>
        </w:tc>
        <w:tc>
          <w:tcPr>
            <w:tcW w:w="503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364" w:type="pct"/>
          </w:tcPr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b/>
                <w:sz w:val="17"/>
                <w:szCs w:val="17"/>
                <w:lang w:val="en-GB"/>
              </w:rPr>
              <w:t>↓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7"/>
                <w:szCs w:val="17"/>
                <w:lang w:val="en-GB"/>
              </w:rPr>
            </w:pPr>
            <w:r w:rsidRPr="00641868">
              <w:rPr>
                <w:rFonts w:cstheme="minorHAnsi"/>
                <w:i/>
                <w:sz w:val="17"/>
                <w:szCs w:val="17"/>
                <w:lang w:val="en-GB"/>
              </w:rPr>
              <w:t>↔</w:t>
            </w:r>
          </w:p>
          <w:p w:rsidR="00C646C3" w:rsidRPr="00641868" w:rsidRDefault="00C646C3" w:rsidP="00C646C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</w:tbl>
    <w:p w:rsidR="00641868" w:rsidRDefault="00641868" w:rsidP="00C646C3">
      <w:pPr>
        <w:spacing w:after="0" w:line="240" w:lineRule="auto"/>
        <w:rPr>
          <w:rFonts w:eastAsiaTheme="minorEastAsia" w:cstheme="minorHAnsi"/>
          <w:sz w:val="18"/>
          <w:szCs w:val="18"/>
          <w:lang w:val="en-GB"/>
        </w:rPr>
      </w:pPr>
      <w:r>
        <w:rPr>
          <w:rFonts w:eastAsiaTheme="minorEastAsia" w:cstheme="minorHAnsi"/>
          <w:sz w:val="18"/>
          <w:szCs w:val="18"/>
        </w:rPr>
        <w:t>B</w:t>
      </w:r>
      <w:r w:rsidRPr="00641868">
        <w:rPr>
          <w:rFonts w:eastAsiaTheme="minorEastAsia" w:cstheme="minorHAnsi"/>
          <w:sz w:val="18"/>
          <w:szCs w:val="18"/>
          <w:lang w:val="en-GB"/>
        </w:rPr>
        <w:t>old font indicates statistical significance (p&lt;0.05)</w:t>
      </w:r>
    </w:p>
    <w:p w:rsidR="00641868" w:rsidRPr="00641868" w:rsidRDefault="00641868" w:rsidP="00641868">
      <w:pPr>
        <w:spacing w:after="0" w:line="240" w:lineRule="auto"/>
        <w:rPr>
          <w:rFonts w:eastAsiaTheme="minorEastAsia" w:cstheme="minorHAnsi"/>
          <w:sz w:val="18"/>
          <w:szCs w:val="18"/>
          <w:lang w:val="en-GB"/>
        </w:rPr>
      </w:pPr>
      <w:r w:rsidRPr="00641868">
        <w:rPr>
          <w:rFonts w:eastAsiaTheme="minorEastAsia" w:cstheme="minorHAnsi"/>
          <w:sz w:val="18"/>
          <w:szCs w:val="18"/>
          <w:lang w:val="en-GB"/>
        </w:rPr>
        <w:t>CI, confidence interval; dmft, decayed missing filled teeth in primary dentition; DMFT, decayed missing and filled teeth in permanent dentition; dmfs, decayed</w:t>
      </w:r>
    </w:p>
    <w:p w:rsidR="00641868" w:rsidRPr="00641868" w:rsidRDefault="00641868" w:rsidP="00641868">
      <w:pPr>
        <w:spacing w:after="0" w:line="240" w:lineRule="auto"/>
        <w:rPr>
          <w:rFonts w:eastAsiaTheme="minorEastAsia" w:cstheme="minorHAnsi"/>
          <w:sz w:val="18"/>
          <w:szCs w:val="18"/>
          <w:lang w:val="en-GB"/>
        </w:rPr>
      </w:pPr>
      <w:r w:rsidRPr="00641868">
        <w:rPr>
          <w:rFonts w:eastAsiaTheme="minorEastAsia" w:cstheme="minorHAnsi"/>
          <w:sz w:val="18"/>
          <w:szCs w:val="18"/>
          <w:lang w:val="en-GB"/>
        </w:rPr>
        <w:t>missing and filled surfaces in primary dentition; DMFS, decayed missing and filled surfaces in permanent dentition; d3mft, modification of dmft that assesses caries</w:t>
      </w:r>
    </w:p>
    <w:p w:rsidR="00641868" w:rsidRPr="00641868" w:rsidRDefault="00641868" w:rsidP="00641868">
      <w:pPr>
        <w:spacing w:after="0" w:line="240" w:lineRule="auto"/>
        <w:rPr>
          <w:rFonts w:eastAsiaTheme="minorEastAsia" w:cstheme="minorHAnsi"/>
          <w:sz w:val="18"/>
          <w:szCs w:val="18"/>
          <w:lang w:val="en-GB"/>
        </w:rPr>
      </w:pPr>
      <w:r w:rsidRPr="00641868">
        <w:rPr>
          <w:rFonts w:eastAsiaTheme="minorEastAsia" w:cstheme="minorHAnsi"/>
          <w:sz w:val="18"/>
          <w:szCs w:val="18"/>
          <w:lang w:val="en-GB"/>
        </w:rPr>
        <w:t>only if the decay affects the dentin layer; D3MFT, modification of DMFT that assesses caries only if the decay affects the dentin layer; d1–4mfs, modification of</w:t>
      </w:r>
    </w:p>
    <w:p w:rsidR="00641868" w:rsidRPr="00641868" w:rsidRDefault="00641868" w:rsidP="00641868">
      <w:pPr>
        <w:spacing w:after="0" w:line="240" w:lineRule="auto"/>
        <w:rPr>
          <w:rFonts w:eastAsiaTheme="minorEastAsia" w:cstheme="minorHAnsi"/>
          <w:sz w:val="18"/>
          <w:szCs w:val="18"/>
          <w:lang w:val="en-GB"/>
        </w:rPr>
      </w:pPr>
      <w:r w:rsidRPr="00641868">
        <w:rPr>
          <w:rFonts w:eastAsiaTheme="minorEastAsia" w:cstheme="minorHAnsi"/>
          <w:sz w:val="18"/>
          <w:szCs w:val="18"/>
          <w:lang w:val="en-GB"/>
        </w:rPr>
        <w:t>dmfs that assesses caries reaching both enamel and dentin; d3–4mfs, modification of dmfs that assesses caries only if the decay affects the outer and inner dentin</w:t>
      </w:r>
    </w:p>
    <w:p w:rsidR="00641868" w:rsidRDefault="00641868" w:rsidP="00A1382D">
      <w:pPr>
        <w:spacing w:after="0" w:line="240" w:lineRule="auto"/>
        <w:rPr>
          <w:rFonts w:eastAsiaTheme="minorEastAsia"/>
          <w:sz w:val="18"/>
          <w:szCs w:val="18"/>
          <w:vertAlign w:val="superscript"/>
          <w:lang w:val="en-GB"/>
        </w:rPr>
      </w:pPr>
      <w:r w:rsidRPr="00641868">
        <w:rPr>
          <w:rFonts w:eastAsiaTheme="minorEastAsia" w:cstheme="minorHAnsi"/>
          <w:sz w:val="18"/>
          <w:szCs w:val="18"/>
          <w:lang w:val="en-GB"/>
        </w:rPr>
        <w:t>layers; MD, mean difference; RR, risk ratio; SES, socioeconomic status; Δ, increment.</w:t>
      </w:r>
      <w:bookmarkStart w:id="0" w:name="_GoBack"/>
      <w:bookmarkEnd w:id="0"/>
    </w:p>
    <w:p w:rsidR="00A1382D" w:rsidRPr="00496D34" w:rsidRDefault="00641868" w:rsidP="00A1382D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eastAsiaTheme="minorEastAsia"/>
          <w:sz w:val="18"/>
          <w:szCs w:val="18"/>
          <w:vertAlign w:val="superscript"/>
          <w:lang w:val="en-GB"/>
        </w:rPr>
        <w:t>a</w:t>
      </w:r>
      <w:r>
        <w:rPr>
          <w:rFonts w:eastAsiaTheme="minorEastAsia"/>
          <w:sz w:val="18"/>
          <w:szCs w:val="18"/>
          <w:lang w:val="en-GB"/>
        </w:rPr>
        <w:t xml:space="preserve"> Th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e </w:t>
      </w:r>
      <w:r w:rsidR="00A1382D" w:rsidRPr="00641868">
        <w:rPr>
          <w:rFonts w:eastAsiaTheme="minorEastAsia"/>
          <w:sz w:val="18"/>
          <w:szCs w:val="18"/>
          <w:lang w:val="en-GB"/>
        </w:rPr>
        <w:t>potential impact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 on inequalities is reported using symbols indicating the following: </w:t>
      </w:r>
      <w:r w:rsidR="00C646C3" w:rsidRPr="00641868">
        <w:rPr>
          <w:rFonts w:eastAsiaTheme="minorEastAsia" w:cstheme="minorHAnsi"/>
          <w:sz w:val="18"/>
          <w:szCs w:val="18"/>
          <w:lang w:val="en-GB"/>
        </w:rPr>
        <w:t xml:space="preserve">↓ if the 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intervention is likely to reduce inequalities; </w:t>
      </w:r>
      <w:r w:rsidR="00C646C3" w:rsidRPr="00641868">
        <w:rPr>
          <w:rFonts w:eastAsiaTheme="minorEastAsia" w:cstheme="minorHAnsi"/>
          <w:sz w:val="18"/>
          <w:szCs w:val="18"/>
          <w:lang w:val="en-GB"/>
        </w:rPr>
        <w:t>↑ if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 the intervention is likely to widen inequalities; and </w:t>
      </w:r>
      <w:r w:rsidR="00C646C3" w:rsidRPr="00641868">
        <w:rPr>
          <w:rFonts w:eastAsiaTheme="minorEastAsia" w:cstheme="minorHAnsi"/>
          <w:sz w:val="18"/>
          <w:szCs w:val="18"/>
          <w:lang w:val="en-GB"/>
        </w:rPr>
        <w:t>↔ if t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he intervention had no differential impact on the </w:t>
      </w:r>
      <w:r>
        <w:rPr>
          <w:rFonts w:eastAsiaTheme="minorEastAsia"/>
          <w:sz w:val="18"/>
          <w:szCs w:val="18"/>
          <w:lang w:val="en-GB"/>
        </w:rPr>
        <w:t>2</w:t>
      </w:r>
      <w:r w:rsidR="00C646C3" w:rsidRPr="00641868">
        <w:rPr>
          <w:rFonts w:eastAsiaTheme="minorEastAsia"/>
          <w:sz w:val="18"/>
          <w:szCs w:val="18"/>
          <w:lang w:val="en-GB"/>
        </w:rPr>
        <w:t xml:space="preserve"> groups</w:t>
      </w:r>
      <w:r w:rsidR="00A1382D" w:rsidRPr="00641868">
        <w:rPr>
          <w:rFonts w:eastAsiaTheme="minorEastAsia"/>
          <w:sz w:val="18"/>
          <w:szCs w:val="18"/>
          <w:lang w:val="en-GB"/>
        </w:rPr>
        <w:br/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 xml:space="preserve">b </w:t>
      </w:r>
      <w:r>
        <w:rPr>
          <w:rFonts w:ascii="Times New Roman" w:hAnsi="Times New Roman" w:cs="Times New Roman"/>
          <w:sz w:val="18"/>
          <w:szCs w:val="20"/>
          <w:lang w:val="en-GB"/>
        </w:rPr>
        <w:t>Th</w:t>
      </w:r>
      <w:r w:rsidR="00A1382D" w:rsidRPr="00641868">
        <w:rPr>
          <w:rFonts w:ascii="Times New Roman" w:hAnsi="Times New Roman" w:cs="Times New Roman"/>
          <w:sz w:val="18"/>
          <w:szCs w:val="20"/>
          <w:lang w:val="en-GB"/>
        </w:rPr>
        <w:t>e groups refer to different intervention elements as indicated in Table 1</w:t>
      </w:r>
      <w:r w:rsidR="00A1382D" w:rsidRPr="00496D34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 xml:space="preserve"> </w:t>
      </w:r>
    </w:p>
    <w:p w:rsidR="00A1382D" w:rsidRPr="00A1382D" w:rsidRDefault="00A1382D" w:rsidP="00C646C3">
      <w:pPr>
        <w:rPr>
          <w:rFonts w:eastAsiaTheme="minorEastAsia"/>
          <w:sz w:val="18"/>
          <w:szCs w:val="18"/>
          <w:lang w:val="en-GB"/>
        </w:rPr>
      </w:pPr>
    </w:p>
    <w:sectPr w:rsidR="00A1382D" w:rsidRPr="00A1382D" w:rsidSect="008F2B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3AF" w:rsidRDefault="00E063AF" w:rsidP="0024475F">
      <w:pPr>
        <w:spacing w:after="0" w:line="240" w:lineRule="auto"/>
      </w:pPr>
      <w:r>
        <w:separator/>
      </w:r>
    </w:p>
  </w:endnote>
  <w:endnote w:type="continuationSeparator" w:id="0">
    <w:p w:rsidR="00E063AF" w:rsidRDefault="00E063AF" w:rsidP="00244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3AF" w:rsidRDefault="00E063AF" w:rsidP="0024475F">
      <w:pPr>
        <w:spacing w:after="0" w:line="240" w:lineRule="auto"/>
      </w:pPr>
      <w:r>
        <w:separator/>
      </w:r>
    </w:p>
  </w:footnote>
  <w:footnote w:type="continuationSeparator" w:id="0">
    <w:p w:rsidR="00E063AF" w:rsidRDefault="00E063AF" w:rsidP="002447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5282276"/>
      <w:docPartObj>
        <w:docPartGallery w:val="Page Numbers (Top of Page)"/>
        <w:docPartUnique/>
      </w:docPartObj>
    </w:sdtPr>
    <w:sdtEndPr/>
    <w:sdtContent>
      <w:p w:rsidR="00E063AF" w:rsidRDefault="00E063A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868" w:rsidRPr="00641868">
          <w:rPr>
            <w:noProof/>
            <w:lang w:val="nl-NL"/>
          </w:rPr>
          <w:t>6</w:t>
        </w:r>
        <w:r>
          <w:fldChar w:fldCharType="end"/>
        </w:r>
      </w:p>
    </w:sdtContent>
  </w:sdt>
  <w:p w:rsidR="00E063AF" w:rsidRDefault="00E06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Dental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505wdf5wetvex095v9pfottf0efstrze0&quot;&gt;SLR_Intervention caries in socially disadvantaged children_Full Text&lt;record-ids&gt;&lt;item&gt;240&lt;/item&gt;&lt;item&gt;527&lt;/item&gt;&lt;item&gt;1175&lt;/item&gt;&lt;item&gt;1264&lt;/item&gt;&lt;item&gt;1819&lt;/item&gt;&lt;item&gt;1869&lt;/item&gt;&lt;item&gt;2010&lt;/item&gt;&lt;item&gt;2103&lt;/item&gt;&lt;item&gt;2224&lt;/item&gt;&lt;item&gt;2261&lt;/item&gt;&lt;item&gt;2300&lt;/item&gt;&lt;item&gt;2367&lt;/item&gt;&lt;item&gt;2393&lt;/item&gt;&lt;item&gt;6438&lt;/item&gt;&lt;/record-ids&gt;&lt;/item&gt;&lt;/Libraries&gt;"/>
  </w:docVars>
  <w:rsids>
    <w:rsidRoot w:val="0075047A"/>
    <w:rsid w:val="00020926"/>
    <w:rsid w:val="00042B90"/>
    <w:rsid w:val="00071A30"/>
    <w:rsid w:val="0007396F"/>
    <w:rsid w:val="0009449D"/>
    <w:rsid w:val="00097DB1"/>
    <w:rsid w:val="000C3D24"/>
    <w:rsid w:val="000C6BA6"/>
    <w:rsid w:val="000D16F1"/>
    <w:rsid w:val="000F72F4"/>
    <w:rsid w:val="0011116A"/>
    <w:rsid w:val="001162CE"/>
    <w:rsid w:val="00125801"/>
    <w:rsid w:val="00155D01"/>
    <w:rsid w:val="001747B3"/>
    <w:rsid w:val="00186C97"/>
    <w:rsid w:val="00193E08"/>
    <w:rsid w:val="00196C58"/>
    <w:rsid w:val="001B7824"/>
    <w:rsid w:val="001B7830"/>
    <w:rsid w:val="001E032B"/>
    <w:rsid w:val="001F5EDC"/>
    <w:rsid w:val="00205246"/>
    <w:rsid w:val="002352C2"/>
    <w:rsid w:val="0024475F"/>
    <w:rsid w:val="002736C0"/>
    <w:rsid w:val="002742F4"/>
    <w:rsid w:val="00293BFA"/>
    <w:rsid w:val="00293DFF"/>
    <w:rsid w:val="002B51AF"/>
    <w:rsid w:val="002E5CBF"/>
    <w:rsid w:val="00323EE9"/>
    <w:rsid w:val="00324887"/>
    <w:rsid w:val="00363485"/>
    <w:rsid w:val="00386114"/>
    <w:rsid w:val="0038722A"/>
    <w:rsid w:val="00391B00"/>
    <w:rsid w:val="003B1E49"/>
    <w:rsid w:val="003B27D8"/>
    <w:rsid w:val="003B3D0C"/>
    <w:rsid w:val="00423ABC"/>
    <w:rsid w:val="00426C06"/>
    <w:rsid w:val="0043744B"/>
    <w:rsid w:val="004450A5"/>
    <w:rsid w:val="004467E4"/>
    <w:rsid w:val="00463A8E"/>
    <w:rsid w:val="004860FB"/>
    <w:rsid w:val="0049154A"/>
    <w:rsid w:val="004926BB"/>
    <w:rsid w:val="00496D34"/>
    <w:rsid w:val="004A6985"/>
    <w:rsid w:val="004B4596"/>
    <w:rsid w:val="004C30C5"/>
    <w:rsid w:val="004D5916"/>
    <w:rsid w:val="004D7C6D"/>
    <w:rsid w:val="004F34BB"/>
    <w:rsid w:val="004F6E86"/>
    <w:rsid w:val="00501658"/>
    <w:rsid w:val="00510045"/>
    <w:rsid w:val="00511946"/>
    <w:rsid w:val="00521733"/>
    <w:rsid w:val="00530411"/>
    <w:rsid w:val="00530FCA"/>
    <w:rsid w:val="00544BE2"/>
    <w:rsid w:val="00557CFB"/>
    <w:rsid w:val="00574CB5"/>
    <w:rsid w:val="005868F3"/>
    <w:rsid w:val="005C4FE7"/>
    <w:rsid w:val="005D7F6F"/>
    <w:rsid w:val="005F1908"/>
    <w:rsid w:val="005F192A"/>
    <w:rsid w:val="006072ED"/>
    <w:rsid w:val="00611304"/>
    <w:rsid w:val="006375C5"/>
    <w:rsid w:val="00641868"/>
    <w:rsid w:val="00661BBC"/>
    <w:rsid w:val="00681BA0"/>
    <w:rsid w:val="006843E4"/>
    <w:rsid w:val="006B5A90"/>
    <w:rsid w:val="006E0D1A"/>
    <w:rsid w:val="007030B6"/>
    <w:rsid w:val="00735E78"/>
    <w:rsid w:val="0075047A"/>
    <w:rsid w:val="00761136"/>
    <w:rsid w:val="00763B72"/>
    <w:rsid w:val="00770EBB"/>
    <w:rsid w:val="007715AE"/>
    <w:rsid w:val="00791146"/>
    <w:rsid w:val="0079127C"/>
    <w:rsid w:val="007A6FD8"/>
    <w:rsid w:val="007B75E7"/>
    <w:rsid w:val="007E1416"/>
    <w:rsid w:val="007E5FDC"/>
    <w:rsid w:val="007E7AAF"/>
    <w:rsid w:val="007F2757"/>
    <w:rsid w:val="007F6870"/>
    <w:rsid w:val="007F790B"/>
    <w:rsid w:val="00806F89"/>
    <w:rsid w:val="008077B0"/>
    <w:rsid w:val="0081562D"/>
    <w:rsid w:val="0082220D"/>
    <w:rsid w:val="008355B0"/>
    <w:rsid w:val="00893DB5"/>
    <w:rsid w:val="00896ADB"/>
    <w:rsid w:val="008C3BF8"/>
    <w:rsid w:val="008C6802"/>
    <w:rsid w:val="008D47BF"/>
    <w:rsid w:val="008E1329"/>
    <w:rsid w:val="008F2B0D"/>
    <w:rsid w:val="008F4348"/>
    <w:rsid w:val="008F5085"/>
    <w:rsid w:val="008F68C1"/>
    <w:rsid w:val="00936DEE"/>
    <w:rsid w:val="00943438"/>
    <w:rsid w:val="00943494"/>
    <w:rsid w:val="00944149"/>
    <w:rsid w:val="0094682D"/>
    <w:rsid w:val="00967E6A"/>
    <w:rsid w:val="00976C56"/>
    <w:rsid w:val="0099714D"/>
    <w:rsid w:val="0099730B"/>
    <w:rsid w:val="009A1AE3"/>
    <w:rsid w:val="009A2082"/>
    <w:rsid w:val="009A383B"/>
    <w:rsid w:val="009C560D"/>
    <w:rsid w:val="009D2915"/>
    <w:rsid w:val="009E298C"/>
    <w:rsid w:val="009E5898"/>
    <w:rsid w:val="009E5D64"/>
    <w:rsid w:val="009F09EC"/>
    <w:rsid w:val="00A020F0"/>
    <w:rsid w:val="00A033C6"/>
    <w:rsid w:val="00A1382D"/>
    <w:rsid w:val="00A2090A"/>
    <w:rsid w:val="00A21EA9"/>
    <w:rsid w:val="00A25DEE"/>
    <w:rsid w:val="00A361AF"/>
    <w:rsid w:val="00A412C7"/>
    <w:rsid w:val="00A559DB"/>
    <w:rsid w:val="00A60710"/>
    <w:rsid w:val="00A77D8F"/>
    <w:rsid w:val="00A950F3"/>
    <w:rsid w:val="00AD2F19"/>
    <w:rsid w:val="00AE5370"/>
    <w:rsid w:val="00B12995"/>
    <w:rsid w:val="00B22040"/>
    <w:rsid w:val="00B424EC"/>
    <w:rsid w:val="00B4507A"/>
    <w:rsid w:val="00B54AE7"/>
    <w:rsid w:val="00B636E2"/>
    <w:rsid w:val="00B6777B"/>
    <w:rsid w:val="00B7614C"/>
    <w:rsid w:val="00B978C3"/>
    <w:rsid w:val="00BA355B"/>
    <w:rsid w:val="00BB65EA"/>
    <w:rsid w:val="00BF06D1"/>
    <w:rsid w:val="00C30B4C"/>
    <w:rsid w:val="00C409B0"/>
    <w:rsid w:val="00C42D5A"/>
    <w:rsid w:val="00C540E4"/>
    <w:rsid w:val="00C646C3"/>
    <w:rsid w:val="00CA2907"/>
    <w:rsid w:val="00CD07FB"/>
    <w:rsid w:val="00CD5A19"/>
    <w:rsid w:val="00CD5ACE"/>
    <w:rsid w:val="00CE64F7"/>
    <w:rsid w:val="00CF0DF2"/>
    <w:rsid w:val="00CF77B7"/>
    <w:rsid w:val="00D04A84"/>
    <w:rsid w:val="00D27A21"/>
    <w:rsid w:val="00D325D2"/>
    <w:rsid w:val="00D44189"/>
    <w:rsid w:val="00D44FD4"/>
    <w:rsid w:val="00D654A9"/>
    <w:rsid w:val="00D76C23"/>
    <w:rsid w:val="00D83CB0"/>
    <w:rsid w:val="00D844E0"/>
    <w:rsid w:val="00D90D73"/>
    <w:rsid w:val="00DB62CE"/>
    <w:rsid w:val="00DE3998"/>
    <w:rsid w:val="00DE4325"/>
    <w:rsid w:val="00DF0657"/>
    <w:rsid w:val="00DF0DEB"/>
    <w:rsid w:val="00E063AF"/>
    <w:rsid w:val="00E13081"/>
    <w:rsid w:val="00E426BB"/>
    <w:rsid w:val="00E64FB2"/>
    <w:rsid w:val="00E65254"/>
    <w:rsid w:val="00E65D44"/>
    <w:rsid w:val="00E8168E"/>
    <w:rsid w:val="00E922CD"/>
    <w:rsid w:val="00E9526D"/>
    <w:rsid w:val="00E95DE7"/>
    <w:rsid w:val="00F01231"/>
    <w:rsid w:val="00F3498B"/>
    <w:rsid w:val="00F45599"/>
    <w:rsid w:val="00F50484"/>
    <w:rsid w:val="00F52AB2"/>
    <w:rsid w:val="00F531A6"/>
    <w:rsid w:val="00F54816"/>
    <w:rsid w:val="00F61E50"/>
    <w:rsid w:val="00F83B59"/>
    <w:rsid w:val="00FA2267"/>
    <w:rsid w:val="00FB30D1"/>
    <w:rsid w:val="00FC0DAF"/>
    <w:rsid w:val="00FC549F"/>
    <w:rsid w:val="00FE0844"/>
    <w:rsid w:val="00FF0179"/>
    <w:rsid w:val="00FF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453AE"/>
  <w15:chartTrackingRefBased/>
  <w15:docId w15:val="{3861AACC-510B-4D80-B6FD-C9017D2A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B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i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BFA"/>
    <w:rPr>
      <w:rFonts w:asciiTheme="majorHAnsi" w:eastAsiaTheme="majorEastAsia" w:hAnsiTheme="majorHAnsi" w:cstheme="majorBidi"/>
      <w:b/>
      <w:i/>
      <w:sz w:val="28"/>
      <w:szCs w:val="32"/>
    </w:rPr>
  </w:style>
  <w:style w:type="table" w:styleId="TableGrid">
    <w:name w:val="Table Grid"/>
    <w:basedOn w:val="TableNormal"/>
    <w:uiPriority w:val="59"/>
    <w:rsid w:val="00A9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40E4"/>
    <w:pPr>
      <w:spacing w:after="240" w:line="360" w:lineRule="auto"/>
    </w:pPr>
    <w:rPr>
      <w:rFonts w:eastAsiaTheme="minorEastAsia"/>
      <w:b/>
      <w:bCs/>
      <w:sz w:val="18"/>
      <w:szCs w:val="18"/>
      <w:lang w:val="nl-NL"/>
    </w:rPr>
  </w:style>
  <w:style w:type="table" w:styleId="GridTable1Light">
    <w:name w:val="Grid Table 1 Light"/>
    <w:basedOn w:val="TableNormal"/>
    <w:uiPriority w:val="46"/>
    <w:rsid w:val="00C540E4"/>
    <w:pPr>
      <w:spacing w:after="0" w:line="240" w:lineRule="auto"/>
      <w:ind w:firstLine="360"/>
    </w:pPr>
    <w:rPr>
      <w:rFonts w:eastAsiaTheme="minorEastAsia"/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4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0E4"/>
    <w:pPr>
      <w:spacing w:after="240" w:line="240" w:lineRule="auto"/>
    </w:pPr>
    <w:rPr>
      <w:rFonts w:eastAsiaTheme="minorEastAsi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0E4"/>
    <w:rPr>
      <w:rFonts w:eastAsiaTheme="minorEastAsia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0E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0B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B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30B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0B4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24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75F"/>
  </w:style>
  <w:style w:type="paragraph" w:styleId="Footer">
    <w:name w:val="footer"/>
    <w:basedOn w:val="Normal"/>
    <w:link w:val="FooterChar"/>
    <w:uiPriority w:val="99"/>
    <w:unhideWhenUsed/>
    <w:rsid w:val="0024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anuscrip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214F5-2C12-47DB-A923-FC4F56D12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965</Words>
  <Characters>21810</Characters>
  <Application>Microsoft Office Word</Application>
  <DocSecurity>4</DocSecurity>
  <Lines>181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T.G. Meertens - Gunput</dc:creator>
  <cp:keywords/>
  <dc:description/>
  <cp:lastModifiedBy>Agatha van Meijeren - van Lunteren</cp:lastModifiedBy>
  <cp:revision>2</cp:revision>
  <dcterms:created xsi:type="dcterms:W3CDTF">2022-07-26T11:08:00Z</dcterms:created>
  <dcterms:modified xsi:type="dcterms:W3CDTF">2022-07-26T11:08:00Z</dcterms:modified>
</cp:coreProperties>
</file>